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D210C" w14:textId="549598B1" w:rsidR="006A7013" w:rsidRPr="00F47881" w:rsidRDefault="00F47881" w:rsidP="0053615A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</w:p>
    <w:p w14:paraId="10EAF8A4" w14:textId="44BFB5C4" w:rsidR="009F5308" w:rsidRDefault="00E62F56" w:rsidP="001F770D">
      <w:pPr>
        <w:pStyle w:val="Bijschrift"/>
        <w:keepNext/>
        <w:spacing w:line="276" w:lineRule="auto"/>
      </w:pPr>
      <w:r>
        <w:rPr>
          <w:noProof/>
          <w:lang w:val="nl-BE" w:eastAsia="nl-BE"/>
        </w:rPr>
        <w:drawing>
          <wp:inline distT="0" distB="0" distL="0" distR="0" wp14:anchorId="09ACF660" wp14:editId="4B747001">
            <wp:extent cx="4565176" cy="3223764"/>
            <wp:effectExtent l="0" t="0" r="6985" b="0"/>
            <wp:docPr id="401497947" name="Afbeelding 2" descr="Afbeelding met tekst, diagram, lijn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497947" name="Afbeelding 2" descr="Afbeelding met tekst, diagram, lijn, schermopname&#10;&#10;Automatisch gegenereerde beschrijvi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7" r="9869"/>
                    <a:stretch/>
                  </pic:blipFill>
                  <pic:spPr bwMode="auto">
                    <a:xfrm>
                      <a:off x="0" y="0"/>
                      <a:ext cx="4565362" cy="3223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A934F" w14:textId="54157634" w:rsidR="00E62F56" w:rsidRPr="00C05763" w:rsidRDefault="00EF2B81" w:rsidP="00C05763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E62F56"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ure 1 </w:t>
      </w:r>
      <w:r w:rsidR="00E62F5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ssing-Bablok analysis to obtain a correction factor for creatinine, with a = 0.776 and b = -0.597. LC-MS/MS plasma concentrations plotted in function of reference method plasma concentrations. The red line represents the line of equality. The black line indicates the regression line (broken black lines 95% CI).</w:t>
      </w:r>
    </w:p>
    <w:p w14:paraId="01C74A1C" w14:textId="77777777" w:rsidR="00C36AE3" w:rsidRDefault="00C36AE3" w:rsidP="00C36AE3"/>
    <w:p w14:paraId="304AD281" w14:textId="77777777" w:rsidR="00C36AE3" w:rsidRDefault="00C36AE3" w:rsidP="00C36AE3"/>
    <w:p w14:paraId="11CEAA91" w14:textId="77777777" w:rsidR="00C36AE3" w:rsidRDefault="00C36AE3" w:rsidP="00C36AE3"/>
    <w:p w14:paraId="78F00B5A" w14:textId="77777777" w:rsidR="00C36AE3" w:rsidRDefault="00C36AE3" w:rsidP="00C36AE3"/>
    <w:p w14:paraId="438EBB26" w14:textId="77777777" w:rsidR="00C36AE3" w:rsidRDefault="00C36AE3" w:rsidP="00C36AE3"/>
    <w:p w14:paraId="1EF4DC86" w14:textId="77777777" w:rsidR="00C36AE3" w:rsidRDefault="00C36AE3" w:rsidP="00C36AE3"/>
    <w:p w14:paraId="1026A85D" w14:textId="77777777" w:rsidR="00C36AE3" w:rsidRDefault="00C36AE3" w:rsidP="00C36AE3"/>
    <w:p w14:paraId="7BA2351E" w14:textId="77777777" w:rsidR="00C36AE3" w:rsidRDefault="00C36AE3" w:rsidP="00C36AE3"/>
    <w:p w14:paraId="64F6B778" w14:textId="77777777" w:rsidR="00C36AE3" w:rsidRDefault="00C36AE3" w:rsidP="00C36AE3"/>
    <w:p w14:paraId="7D521D66" w14:textId="77777777" w:rsidR="00C36AE3" w:rsidRDefault="00C36AE3" w:rsidP="00C36AE3"/>
    <w:p w14:paraId="2E3E43FF" w14:textId="77777777" w:rsidR="00C36AE3" w:rsidRDefault="00C36AE3" w:rsidP="00C36AE3"/>
    <w:p w14:paraId="6DCA7446" w14:textId="77777777" w:rsidR="009F5308" w:rsidRDefault="009F5308" w:rsidP="001F770D">
      <w:pPr>
        <w:pStyle w:val="Bijschrift"/>
        <w:keepNext/>
        <w:spacing w:line="276" w:lineRule="auto"/>
      </w:pPr>
    </w:p>
    <w:p w14:paraId="0FAC8242" w14:textId="77777777" w:rsidR="00C36AE3" w:rsidRPr="00C36AE3" w:rsidRDefault="00C36AE3" w:rsidP="00C36AE3"/>
    <w:p w14:paraId="4113D613" w14:textId="5733ADA3" w:rsidR="00E62F56" w:rsidRPr="00C05763" w:rsidRDefault="00EF2B81" w:rsidP="00C05763">
      <w:pPr>
        <w:pStyle w:val="Bijschrift"/>
        <w:keepNext/>
        <w:spacing w:line="276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E62F56"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1</w:t>
      </w:r>
      <w:r w:rsidR="00E62F5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RM transitions and compound-specific </w:t>
      </w:r>
      <w:r w:rsidR="00BA7047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</w:t>
      </w:r>
      <w:r w:rsidR="00E62F5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ss </w:t>
      </w:r>
      <w:r w:rsidR="00BA7047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="00E62F5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ectrometric parameters for iohexol, creatinine and creatinine-d3 and the corresponding internal standard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1679"/>
        <w:gridCol w:w="1627"/>
        <w:gridCol w:w="1751"/>
      </w:tblGrid>
      <w:tr w:rsidR="00E62F56" w:rsidRPr="007269D3" w14:paraId="3FBF4E8C" w14:textId="77777777" w:rsidTr="003E3EB6">
        <w:trPr>
          <w:trHeight w:val="25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86B6C" w14:textId="77777777" w:rsidR="00E62F56" w:rsidRPr="007269D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DE3E1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Precursor ion (m/z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BF9D1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Product ion (m/z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BA0EA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Cone (V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9109D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Collision (V)</w:t>
            </w:r>
          </w:p>
        </w:tc>
      </w:tr>
      <w:tr w:rsidR="00E62F56" w:rsidRPr="007269D3" w14:paraId="25AB9067" w14:textId="77777777" w:rsidTr="003E3EB6">
        <w:trPr>
          <w:trHeight w:val="366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51FE9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hexol</w:t>
            </w:r>
          </w:p>
          <w:p w14:paraId="7615F952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0AAA29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2ECBF8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53EA91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hexol-d5</w:t>
            </w:r>
          </w:p>
          <w:p w14:paraId="3C5AB815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54DDAF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C97D87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</w:p>
          <w:p w14:paraId="4DE1A718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D411B8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6B89D0E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36DFA6D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-d3</w:t>
            </w:r>
          </w:p>
          <w:p w14:paraId="0D2D075C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800D25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850B2D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0A82CF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F490149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-13C3d3</w:t>
            </w:r>
          </w:p>
          <w:p w14:paraId="5EC32F4D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A7877" w14:textId="77777777" w:rsidR="00E62F56" w:rsidRPr="007269D3" w:rsidRDefault="00E62F56" w:rsidP="003E3EB6">
            <w:pPr>
              <w:tabs>
                <w:tab w:val="left" w:pos="6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21.98</w:t>
            </w:r>
          </w:p>
          <w:p w14:paraId="23EC1864" w14:textId="77777777" w:rsidR="00E62F56" w:rsidRPr="007269D3" w:rsidRDefault="00E62F56" w:rsidP="003E3EB6">
            <w:pPr>
              <w:tabs>
                <w:tab w:val="left" w:pos="6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07FC8" w14:textId="77777777" w:rsidR="00E62F56" w:rsidRPr="007269D3" w:rsidRDefault="00E62F56" w:rsidP="003E3EB6">
            <w:pPr>
              <w:tabs>
                <w:tab w:val="left" w:pos="6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21.98</w:t>
            </w:r>
          </w:p>
          <w:p w14:paraId="7DE2FD9F" w14:textId="77777777" w:rsidR="00E62F56" w:rsidRPr="007269D3" w:rsidRDefault="00E62F56" w:rsidP="003E3EB6">
            <w:pPr>
              <w:tabs>
                <w:tab w:val="left" w:pos="6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28BCC8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26.98</w:t>
            </w:r>
          </w:p>
          <w:p w14:paraId="1DDEF1D7" w14:textId="77777777" w:rsidR="00E62F56" w:rsidRPr="007269D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08CE4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59BAC2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14.07</w:t>
            </w:r>
          </w:p>
          <w:p w14:paraId="245E533C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BE576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14.07</w:t>
            </w:r>
          </w:p>
          <w:p w14:paraId="4A8EB057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FD697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17.07</w:t>
            </w:r>
          </w:p>
          <w:p w14:paraId="7DA848A7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81ACA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17.07</w:t>
            </w:r>
          </w:p>
          <w:p w14:paraId="3828956B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90224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3D180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20.1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92512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04.05</w:t>
            </w:r>
          </w:p>
          <w:p w14:paraId="5AAFE9E5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CE589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375.06</w:t>
            </w:r>
          </w:p>
          <w:p w14:paraId="68EE8F76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281C7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09.05</w:t>
            </w:r>
          </w:p>
          <w:p w14:paraId="323975F4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ED021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36E8E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44.02</w:t>
            </w:r>
          </w:p>
          <w:p w14:paraId="1725455C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292FF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6.10</w:t>
            </w:r>
          </w:p>
          <w:p w14:paraId="0E2DF970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C6E507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47.02</w:t>
            </w:r>
          </w:p>
          <w:p w14:paraId="2D4CFEE2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AE68F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9.10</w:t>
            </w:r>
          </w:p>
          <w:p w14:paraId="51CC0092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ECE5D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7F79C8" w14:textId="77777777" w:rsidR="00E62F56" w:rsidRPr="007269D3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49.14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FF01C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485B1ECA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90332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56BC90DF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E9095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18CD683E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4CA46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0984C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138F96A5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2F550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4ED9A879" w14:textId="77777777" w:rsidR="00E62F56" w:rsidRPr="007269D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20FC75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7F81C774" w14:textId="77777777" w:rsidR="00E62F56" w:rsidRPr="007269D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D9AC3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AB6FAC9" w14:textId="77777777" w:rsidR="00E62F56" w:rsidRPr="007269D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FE9F4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F15ED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8E83B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472160C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49271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5B32C8D9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017D4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09AF088B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77EE3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B7B65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3B99C9E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A4BD1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FFB527D" w14:textId="77777777" w:rsidR="00E62F56" w:rsidRPr="007269D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85CC7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B2C1031" w14:textId="77777777" w:rsidR="00E62F56" w:rsidRPr="007269D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5EFBC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B7AC129" w14:textId="77777777" w:rsidR="00E62F56" w:rsidRPr="007269D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10EC6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08359" w14:textId="77777777" w:rsidR="00E62F56" w:rsidRPr="007269D3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27263C07" w14:textId="77777777" w:rsidR="00E62F56" w:rsidRDefault="00E62F56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3A91ABCB" w14:textId="77777777" w:rsidR="00E62F56" w:rsidRDefault="00E62F56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28F1EDE6" w14:textId="590B06DA" w:rsidR="00E62F56" w:rsidRPr="00C05763" w:rsidRDefault="00EF2B81" w:rsidP="00C05763">
      <w:pPr>
        <w:pStyle w:val="Bijschrift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E62F56"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2 </w:t>
      </w:r>
      <w:r w:rsidR="00E62F5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riteria for inclusion of cats in </w:t>
      </w:r>
      <w:r w:rsidR="007F65A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different groups.</w:t>
      </w:r>
    </w:p>
    <w:tbl>
      <w:tblPr>
        <w:tblStyle w:val="Tabelraster"/>
        <w:tblW w:w="9214" w:type="dxa"/>
        <w:tblLook w:val="04A0" w:firstRow="1" w:lastRow="0" w:firstColumn="1" w:lastColumn="0" w:noHBand="0" w:noVBand="1"/>
      </w:tblPr>
      <w:tblGrid>
        <w:gridCol w:w="9214"/>
      </w:tblGrid>
      <w:tr w:rsidR="00E62F56" w:rsidRPr="007269D3" w14:paraId="16021915" w14:textId="77777777" w:rsidTr="003E3EB6"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068D1" w14:textId="2E19FAF5" w:rsidR="00E62F56" w:rsidRPr="007269D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  <w:r w:rsidR="005E20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B53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aged</w:t>
            </w:r>
          </w:p>
        </w:tc>
      </w:tr>
      <w:tr w:rsidR="00E62F56" w:rsidRPr="007269D3" w14:paraId="2D20EA4F" w14:textId="77777777" w:rsidTr="006C2A68">
        <w:trPr>
          <w:trHeight w:val="1843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3C812" w14:textId="6F622F19" w:rsidR="00B53D86" w:rsidRDefault="00B53D86" w:rsidP="00AE213C">
            <w:pPr>
              <w:pStyle w:val="Lijstalinea"/>
              <w:numPr>
                <w:ilvl w:val="0"/>
                <w:numId w:val="1"/>
              </w:numPr>
              <w:ind w:left="179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er than 7 years of age</w:t>
            </w:r>
          </w:p>
          <w:p w14:paraId="05E9313B" w14:textId="4939667C" w:rsidR="00A37A76" w:rsidRDefault="00020B0E" w:rsidP="00AE213C">
            <w:pPr>
              <w:pStyle w:val="Lijstalinea"/>
              <w:numPr>
                <w:ilvl w:val="0"/>
                <w:numId w:val="1"/>
              </w:numPr>
              <w:ind w:left="179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Healthy’ according to the owner</w:t>
            </w:r>
          </w:p>
          <w:p w14:paraId="7654B8DD" w14:textId="46CFF7A3" w:rsidR="00E62F56" w:rsidRPr="00020B0E" w:rsidRDefault="00035E6F" w:rsidP="003E3EB6">
            <w:pPr>
              <w:pStyle w:val="Lijstalinea"/>
              <w:numPr>
                <w:ilvl w:val="0"/>
                <w:numId w:val="1"/>
              </w:numPr>
              <w:ind w:left="179" w:hanging="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clinically relevant abnormalities based on </w:t>
            </w:r>
            <w:r w:rsidR="00E94951">
              <w:rPr>
                <w:rFonts w:ascii="Times New Roman" w:hAnsi="Times New Roman" w:cs="Times New Roman"/>
                <w:sz w:val="20"/>
                <w:szCs w:val="20"/>
              </w:rPr>
              <w:t>physical examination, blood pressure measurement, extended blood-and urinalysis, FeLV/FIV test and abdominal ultrasound</w:t>
            </w:r>
          </w:p>
          <w:p w14:paraId="2B44E34F" w14:textId="232B6303" w:rsidR="00E62F56" w:rsidRPr="007269D3" w:rsidRDefault="00E62F56" w:rsidP="00FF12C8">
            <w:pPr>
              <w:pBdr>
                <w:top w:val="single" w:sz="4" w:space="1" w:color="auto"/>
                <w:bottom w:val="single" w:sz="4" w:space="1" w:color="auto"/>
              </w:pBd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="00020B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2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A62E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7265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A62E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otemic CKD</w:t>
            </w:r>
          </w:p>
          <w:p w14:paraId="290D66EB" w14:textId="6A73B79B" w:rsidR="006C2A68" w:rsidRDefault="001B74F2" w:rsidP="006C2A68">
            <w:pPr>
              <w:pStyle w:val="Lijstalinea"/>
              <w:numPr>
                <w:ilvl w:val="0"/>
                <w:numId w:val="2"/>
              </w:numPr>
              <w:ind w:left="179" w:hanging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creatinine and urea </w:t>
            </w:r>
            <w:r w:rsidR="0097123F">
              <w:rPr>
                <w:rFonts w:ascii="Times New Roman" w:hAnsi="Times New Roman" w:cs="Times New Roman"/>
                <w:sz w:val="20"/>
                <w:szCs w:val="20"/>
              </w:rPr>
              <w:t>are below upper reference interval and one or more of the criteria described for IRIS Stage 1 CKD are present</w:t>
            </w:r>
            <w:r w:rsidR="007B441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D0B6392" w14:textId="4EA03DE3" w:rsidR="007B441B" w:rsidRPr="007B441B" w:rsidRDefault="007B441B" w:rsidP="007B441B">
            <w:pPr>
              <w:pStyle w:val="Lijstalinea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tre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creatinine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i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interval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crease </w:t>
            </w:r>
            <w:r w:rsidR="00B97CF7" w:rsidRPr="00B97CF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B97CF7" w:rsidRPr="00B97C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)</w:t>
            </w:r>
          </w:p>
          <w:p w14:paraId="28F7ADFC" w14:textId="4B1D8EF5" w:rsidR="007B441B" w:rsidRPr="007B441B" w:rsidRDefault="007B441B" w:rsidP="007B441B">
            <w:pPr>
              <w:pStyle w:val="Lijstalinea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trend SDMA</w:t>
            </w:r>
            <w:r w:rsidR="00AE3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ymmetric dimethylarginine)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in the </w:t>
            </w:r>
            <w:r w:rsidR="00AE3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interval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crease </w:t>
            </w:r>
            <w:r w:rsidR="00B97CF7" w:rsidRPr="00B97CF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50%)</w:t>
            </w:r>
          </w:p>
          <w:p w14:paraId="40DA5D23" w14:textId="48C8A15B" w:rsidR="007B441B" w:rsidRPr="007B441B" w:rsidRDefault="007B441B" w:rsidP="007B441B">
            <w:pPr>
              <w:pStyle w:val="Lijstalinea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E3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="00011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G (urine specific gravity)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1.035 (non-renal causes excluded)</w:t>
            </w:r>
          </w:p>
          <w:p w14:paraId="1433D139" w14:textId="699768D0" w:rsidR="007B441B" w:rsidRPr="007B441B" w:rsidRDefault="007B441B" w:rsidP="007B441B">
            <w:pPr>
              <w:pStyle w:val="Lijstalinea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11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="00150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protein creatinine ratio (UPC)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0.4 (non-renal causes excluded)</w:t>
            </w:r>
          </w:p>
          <w:p w14:paraId="22EE3274" w14:textId="400E62DB" w:rsidR="007B441B" w:rsidRPr="007B441B" w:rsidRDefault="007B441B" w:rsidP="007B441B">
            <w:pPr>
              <w:pStyle w:val="Lijstalinea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4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19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441B">
              <w:rPr>
                <w:rFonts w:ascii="Times New Roman" w:hAnsi="Times New Roman" w:cs="Times New Roman"/>
                <w:sz w:val="20"/>
                <w:szCs w:val="20"/>
              </w:rPr>
              <w:t>x SDMA</w:t>
            </w:r>
            <w:r w:rsidR="003E03EC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7B441B">
              <w:rPr>
                <w:rFonts w:ascii="Times New Roman" w:hAnsi="Times New Roman" w:cs="Times New Roman"/>
                <w:sz w:val="20"/>
                <w:szCs w:val="20"/>
              </w:rPr>
              <w:t xml:space="preserve"> 15-17 </w:t>
            </w:r>
            <w:r w:rsidRPr="007B441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g/dL</w:t>
            </w:r>
          </w:p>
          <w:p w14:paraId="191DF3DB" w14:textId="263B5D9F" w:rsidR="007B441B" w:rsidRPr="007B441B" w:rsidRDefault="007B441B" w:rsidP="007B441B">
            <w:pPr>
              <w:pStyle w:val="Lijstalinea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44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renal abnormality on abdominal ultrasou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</w:tr>
      <w:tr w:rsidR="0097123F" w:rsidRPr="007269D3" w14:paraId="753A86A1" w14:textId="77777777" w:rsidTr="006C2A68">
        <w:trPr>
          <w:trHeight w:val="267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E06E0" w14:textId="4AA50A5B" w:rsidR="006C2A68" w:rsidRPr="006C2A68" w:rsidRDefault="006C2A68" w:rsidP="006C2A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A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3: Azotemic CKD</w:t>
            </w:r>
          </w:p>
        </w:tc>
      </w:tr>
      <w:tr w:rsidR="006C2A68" w:rsidRPr="007269D3" w14:paraId="64BE7A45" w14:textId="77777777" w:rsidTr="006C2A68">
        <w:trPr>
          <w:trHeight w:val="267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C30F1" w14:textId="1303AE66" w:rsidR="006C2A68" w:rsidRPr="00FF12C8" w:rsidRDefault="00F75F90" w:rsidP="00F75F90">
            <w:pPr>
              <w:pStyle w:val="Lijstaline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12C8">
              <w:rPr>
                <w:rFonts w:ascii="Times New Roman" w:hAnsi="Times New Roman" w:cs="Times New Roman"/>
                <w:sz w:val="20"/>
                <w:szCs w:val="20"/>
              </w:rPr>
              <w:t xml:space="preserve">Persistent renal </w:t>
            </w:r>
            <w:r w:rsidR="00FF12C8" w:rsidRPr="00FF12C8">
              <w:rPr>
                <w:rFonts w:ascii="Times New Roman" w:hAnsi="Times New Roman" w:cs="Times New Roman"/>
                <w:sz w:val="20"/>
                <w:szCs w:val="20"/>
              </w:rPr>
              <w:t>azotemia</w:t>
            </w:r>
            <w:r w:rsidR="00FF12C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150224">
              <w:rPr>
                <w:rFonts w:ascii="Times New Roman" w:hAnsi="Times New Roman" w:cs="Times New Roman"/>
                <w:sz w:val="20"/>
                <w:szCs w:val="20"/>
              </w:rPr>
              <w:t>USG</w:t>
            </w:r>
            <w:r w:rsidR="00FF12C8">
              <w:rPr>
                <w:rFonts w:ascii="Times New Roman" w:hAnsi="Times New Roman" w:cs="Times New Roman"/>
                <w:sz w:val="20"/>
                <w:szCs w:val="20"/>
              </w:rPr>
              <w:t xml:space="preserve"> below 1.035</w:t>
            </w:r>
          </w:p>
        </w:tc>
      </w:tr>
    </w:tbl>
    <w:p w14:paraId="7DC9687C" w14:textId="51B1EC26" w:rsidR="00E62F56" w:rsidRPr="001111F1" w:rsidRDefault="00E62F56" w:rsidP="001111F1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7753E7D9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39396A26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1A75521F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18C834D2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1B152262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415ACEF2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51DF2E3A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02B5E792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5FF42662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7BD83459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02D51485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41A09E12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39E9E054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7B9A5481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6B262CB6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16A734B5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6BFD9C66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694FAD7D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0909BA8E" w14:textId="77777777" w:rsidR="00C36AE3" w:rsidRDefault="00C36AE3" w:rsidP="00C36AE3"/>
    <w:p w14:paraId="3B9C176C" w14:textId="77777777" w:rsidR="00C36AE3" w:rsidRDefault="00C36AE3" w:rsidP="00E62F56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780B580C" w14:textId="77777777" w:rsidR="00C36AE3" w:rsidRPr="00C36AE3" w:rsidRDefault="00C36AE3" w:rsidP="00C36AE3"/>
    <w:p w14:paraId="22EB1749" w14:textId="30BF7299" w:rsidR="00E62F56" w:rsidRPr="00C05763" w:rsidRDefault="00EF2B81" w:rsidP="00C05763">
      <w:pPr>
        <w:pStyle w:val="Bijschrift"/>
        <w:keepNext/>
        <w:spacing w:line="276" w:lineRule="auto"/>
        <w:rPr>
          <w:i w:val="0"/>
          <w:iCs w:val="0"/>
          <w:color w:val="auto"/>
          <w:sz w:val="20"/>
          <w:szCs w:val="20"/>
        </w:rPr>
      </w:pPr>
      <w:r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E62F56"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3</w:t>
      </w:r>
      <w:r w:rsidR="00E62F5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lood to plasma ratios determined at each timepoint of sample collection based on 23 paired sampl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"/>
        <w:gridCol w:w="975"/>
        <w:gridCol w:w="1860"/>
        <w:gridCol w:w="992"/>
      </w:tblGrid>
      <w:tr w:rsidR="00E62F56" w:rsidRPr="00C84F5D" w14:paraId="7E85FE15" w14:textId="77777777" w:rsidTr="003E3EB6"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9224A" w14:textId="77777777" w:rsidR="00E62F56" w:rsidRPr="00C84F5D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53166" w14:textId="77777777" w:rsidR="00E62F56" w:rsidRPr="00C84F5D" w:rsidRDefault="00E62F56" w:rsidP="003E3E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Bloo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lasma 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4D898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CV (%)</w:t>
            </w:r>
          </w:p>
        </w:tc>
      </w:tr>
      <w:tr w:rsidR="00E62F56" w:rsidRPr="00C84F5D" w14:paraId="6E2C6691" w14:textId="77777777" w:rsidTr="003E3EB6">
        <w:trPr>
          <w:trHeight w:val="3500"/>
        </w:trPr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154AD" w14:textId="6D39E7F9" w:rsidR="00E62F56" w:rsidRPr="00C84F5D" w:rsidRDefault="00AE213C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62F56" w:rsidRPr="00C84F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</w:p>
          <w:p w14:paraId="17CA642A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7167B7" w14:textId="61852794" w:rsidR="00E62F56" w:rsidRPr="00C84F5D" w:rsidRDefault="00AE213C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62F56" w:rsidRPr="00C84F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  <w:p w14:paraId="7BA4A3C1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62B1FDE" w14:textId="4C4C36CD" w:rsidR="00E62F56" w:rsidRPr="00C84F5D" w:rsidRDefault="00AE213C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62F56" w:rsidRPr="00C84F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0</w:t>
            </w:r>
          </w:p>
          <w:p w14:paraId="6F72721E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90ED73" w14:textId="22DF2EBE" w:rsidR="00E62F56" w:rsidRPr="00C84F5D" w:rsidRDefault="00AE213C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62F56" w:rsidRPr="00C84F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0</w:t>
            </w:r>
          </w:p>
          <w:p w14:paraId="16F214B2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10A1D1" w14:textId="6710E173" w:rsidR="00E62F56" w:rsidRPr="00C84F5D" w:rsidRDefault="00AE213C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62F56" w:rsidRPr="00C84F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0</w:t>
            </w:r>
          </w:p>
          <w:p w14:paraId="791CAEC2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C692E87" w14:textId="0DA5DBFC" w:rsidR="00E62F56" w:rsidRPr="00C84F5D" w:rsidRDefault="00AE213C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62F56" w:rsidRPr="00C84F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80</w:t>
            </w:r>
          </w:p>
          <w:p w14:paraId="4A2ADA2B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007764" w14:textId="2EF518E8" w:rsidR="00E62F56" w:rsidRPr="00C84F5D" w:rsidRDefault="00AE213C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62F56" w:rsidRPr="00C84F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60</w:t>
            </w:r>
          </w:p>
          <w:p w14:paraId="51F11403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899AB61" w14:textId="0BC94544" w:rsidR="00E62F56" w:rsidRPr="00C84F5D" w:rsidRDefault="00AE213C" w:rsidP="003E3E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62F56" w:rsidRPr="00C84F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07E7B" w14:textId="77777777" w:rsidR="00E62F56" w:rsidRPr="00C84F5D" w:rsidRDefault="00E62F56" w:rsidP="003E3EB6">
            <w:pPr>
              <w:tabs>
                <w:tab w:val="left" w:pos="6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6D111125" w14:textId="77777777" w:rsidR="00E62F56" w:rsidRPr="00C84F5D" w:rsidRDefault="00E62F56" w:rsidP="003E3EB6">
            <w:pPr>
              <w:tabs>
                <w:tab w:val="left" w:pos="6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B97D3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178C5C56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F0B2E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021CEFE8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C4510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5C624FFA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32082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0722EA48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27178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6447F3F7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72FBC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0C9F1372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9AF37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6783B0A9" w14:textId="77777777" w:rsidR="00E62F56" w:rsidRPr="00C84F5D" w:rsidRDefault="00E62F56" w:rsidP="003E3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D41E0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[6.9]</w:t>
            </w:r>
          </w:p>
          <w:p w14:paraId="7774F93A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A1184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[7.0]</w:t>
            </w:r>
          </w:p>
          <w:p w14:paraId="14CEE114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D73DC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[6.3]</w:t>
            </w:r>
          </w:p>
          <w:p w14:paraId="3672B695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D34F0A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[4.2]</w:t>
            </w:r>
          </w:p>
          <w:p w14:paraId="6A8C1576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0401D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[4.3]</w:t>
            </w:r>
          </w:p>
          <w:p w14:paraId="3F484FC2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89A4B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[5.8]</w:t>
            </w:r>
          </w:p>
          <w:p w14:paraId="34B420C3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59B9CB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[3.4]</w:t>
            </w:r>
          </w:p>
          <w:p w14:paraId="7639A298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1F992E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5D">
              <w:rPr>
                <w:rFonts w:ascii="Times New Roman" w:hAnsi="Times New Roman" w:cs="Times New Roman"/>
                <w:sz w:val="20"/>
                <w:szCs w:val="20"/>
              </w:rPr>
              <w:t>[4.6]</w:t>
            </w:r>
          </w:p>
          <w:p w14:paraId="03444C36" w14:textId="77777777" w:rsidR="00E62F56" w:rsidRPr="00C84F5D" w:rsidRDefault="00E62F56" w:rsidP="003E3EB6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D33D67" w14:textId="77777777" w:rsidR="009F5308" w:rsidRDefault="009F5308" w:rsidP="001F770D">
      <w:pPr>
        <w:pStyle w:val="Bijschrift"/>
        <w:keepNext/>
        <w:spacing w:line="276" w:lineRule="auto"/>
      </w:pPr>
    </w:p>
    <w:p w14:paraId="10E2DF73" w14:textId="77777777" w:rsidR="009F5308" w:rsidRDefault="009F5308" w:rsidP="001F770D">
      <w:pPr>
        <w:pStyle w:val="Bijschrift"/>
        <w:keepNext/>
        <w:spacing w:line="276" w:lineRule="auto"/>
      </w:pPr>
    </w:p>
    <w:p w14:paraId="09960962" w14:textId="77777777" w:rsidR="009F5308" w:rsidRDefault="009F5308" w:rsidP="001F770D">
      <w:pPr>
        <w:pStyle w:val="Bijschrift"/>
        <w:keepNext/>
        <w:spacing w:line="276" w:lineRule="auto"/>
      </w:pPr>
    </w:p>
    <w:p w14:paraId="05DC47D0" w14:textId="77777777" w:rsidR="009F5308" w:rsidRDefault="009F5308" w:rsidP="001F770D">
      <w:pPr>
        <w:pStyle w:val="Bijschrift"/>
        <w:keepNext/>
        <w:spacing w:line="276" w:lineRule="auto"/>
      </w:pPr>
    </w:p>
    <w:p w14:paraId="326E1CAC" w14:textId="5EA2FCD1" w:rsidR="009F5308" w:rsidRDefault="009F5308" w:rsidP="001F770D">
      <w:pPr>
        <w:pStyle w:val="Bijschrift"/>
        <w:keepNext/>
        <w:spacing w:line="276" w:lineRule="auto"/>
      </w:pPr>
    </w:p>
    <w:p w14:paraId="7C1B1126" w14:textId="77777777" w:rsidR="009F5308" w:rsidRDefault="009F5308" w:rsidP="001F770D">
      <w:pPr>
        <w:pStyle w:val="Bijschrift"/>
        <w:keepNext/>
        <w:spacing w:line="276" w:lineRule="auto"/>
      </w:pPr>
    </w:p>
    <w:p w14:paraId="4FF7C52B" w14:textId="476FDCAA" w:rsidR="009F5308" w:rsidRDefault="009F5308" w:rsidP="001F770D">
      <w:pPr>
        <w:pStyle w:val="Bijschrift"/>
        <w:keepNext/>
        <w:spacing w:line="276" w:lineRule="auto"/>
      </w:pPr>
    </w:p>
    <w:p w14:paraId="7E321890" w14:textId="77777777" w:rsidR="009F5308" w:rsidRDefault="009F5308" w:rsidP="001F770D">
      <w:pPr>
        <w:pStyle w:val="Bijschrift"/>
        <w:keepNext/>
        <w:spacing w:line="276" w:lineRule="auto"/>
      </w:pPr>
    </w:p>
    <w:p w14:paraId="119876FF" w14:textId="77777777" w:rsidR="009F5308" w:rsidRDefault="009F5308" w:rsidP="001F770D">
      <w:pPr>
        <w:pStyle w:val="Bijschrift"/>
        <w:keepNext/>
        <w:spacing w:line="276" w:lineRule="auto"/>
      </w:pPr>
    </w:p>
    <w:p w14:paraId="119773A0" w14:textId="31BD5894" w:rsidR="00262C95" w:rsidRDefault="00262C9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B908FB6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FC20CAD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DE741FC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1E635F6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865FAFF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C4CCA6C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6B7231C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090F149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9ADDE35" w14:textId="77777777" w:rsidR="00C36AE3" w:rsidRDefault="00C36AE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4D97E4A" w14:textId="7C1D85BD" w:rsidR="00E62F56" w:rsidRPr="00C05763" w:rsidRDefault="00EF2B81" w:rsidP="00C05763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E62F56"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4</w:t>
      </w:r>
      <w:r w:rsidR="00E62F5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ccuracy (bias), repeatability (CV) and total imprecision (CV) data at the different QC levels for iohexol and creatinine-d3 in plasma and blood samples (n = 2 x 3) calculated via One-way ANOVA. QCL and QCH prepared in cat blood are indicated in </w:t>
      </w:r>
      <w:r w:rsidR="009E5801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old</w:t>
      </w:r>
      <w:r w:rsidR="00E62F5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99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753"/>
        <w:gridCol w:w="982"/>
        <w:gridCol w:w="406"/>
        <w:gridCol w:w="1559"/>
        <w:gridCol w:w="1276"/>
        <w:gridCol w:w="1395"/>
        <w:gridCol w:w="1559"/>
      </w:tblGrid>
      <w:tr w:rsidR="00E62F56" w:rsidRPr="00C84F5D" w14:paraId="3A2665B6" w14:textId="77777777" w:rsidTr="003E3EB6">
        <w:trPr>
          <w:trHeight w:val="691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CEC6D5" w14:textId="77777777" w:rsidR="00E62F56" w:rsidRPr="005E3EAE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EA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AEAD13" w14:textId="77777777" w:rsidR="00E62F56" w:rsidRPr="005E3EAE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EA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3287A0" w14:textId="77777777" w:rsidR="00E62F56" w:rsidRPr="005E3EAE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EA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89B0CE" w14:textId="77777777" w:rsidR="00E62F56" w:rsidRPr="00C84F5D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50CB12" w14:textId="77777777" w:rsidR="00E62F56" w:rsidRPr="005E3EAE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EAE">
              <w:rPr>
                <w:rFonts w:ascii="Times New Roman" w:hAnsi="Times New Roman" w:cs="Times New Roman"/>
                <w:sz w:val="20"/>
                <w:szCs w:val="20"/>
              </w:rPr>
              <w:t>Nominal value (µg/mL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8B2B4F" w14:textId="77777777" w:rsidR="00E62F56" w:rsidRPr="005E3EAE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EAE">
              <w:rPr>
                <w:rFonts w:ascii="Times New Roman" w:hAnsi="Times New Roman" w:cs="Times New Roman"/>
                <w:sz w:val="20"/>
                <w:szCs w:val="20"/>
              </w:rPr>
              <w:t>Accuracy (bias)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095143" w14:textId="77777777" w:rsidR="00E62F56" w:rsidRPr="005E3EAE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EAE">
              <w:rPr>
                <w:rFonts w:ascii="Times New Roman" w:hAnsi="Times New Roman" w:cs="Times New Roman"/>
                <w:sz w:val="20"/>
                <w:szCs w:val="20"/>
              </w:rPr>
              <w:t>Repeatability (CV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7F4FD5" w14:textId="77777777" w:rsidR="00E62F56" w:rsidRPr="005E3EAE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EAE">
              <w:rPr>
                <w:rFonts w:ascii="Times New Roman" w:hAnsi="Times New Roman" w:cs="Times New Roman"/>
                <w:sz w:val="20"/>
                <w:szCs w:val="20"/>
              </w:rPr>
              <w:t>Total imprecision (CV)</w:t>
            </w:r>
          </w:p>
        </w:tc>
      </w:tr>
      <w:tr w:rsidR="00E62F56" w:rsidRPr="00C84F5D" w14:paraId="13CA5EC7" w14:textId="77777777" w:rsidTr="003E3EB6">
        <w:trPr>
          <w:trHeight w:val="228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18CDF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A21DD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Iohexol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5FF2C4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F0F00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34A6B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ED7FF7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8.7%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5328BB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4E6D7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</w:tc>
      </w:tr>
      <w:tr w:rsidR="00E62F56" w:rsidRPr="00C84F5D" w14:paraId="0C1E1963" w14:textId="77777777" w:rsidTr="003E3EB6">
        <w:trPr>
          <w:trHeight w:val="228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A2A506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A1C1E0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7A16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3F174C3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D3165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C20C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9.3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535096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474490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9.0%</w:t>
            </w:r>
          </w:p>
        </w:tc>
      </w:tr>
      <w:tr w:rsidR="00E62F56" w:rsidRPr="00C84F5D" w14:paraId="25FAF901" w14:textId="77777777" w:rsidTr="003E3EB6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C0B2F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9EC34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B6B6A4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M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1D89737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1E82E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1A5DF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7.6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954BCE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89F7F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</w:tr>
      <w:tr w:rsidR="00E62F56" w:rsidRPr="00C84F5D" w14:paraId="78952748" w14:textId="77777777" w:rsidTr="003E3EB6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2F646C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2C3A8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CE4F3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59C0F83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FE777F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3B1B1A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4.7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8B97BA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4887FA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</w:p>
        </w:tc>
      </w:tr>
      <w:tr w:rsidR="00E62F56" w:rsidRPr="00C84F5D" w14:paraId="6F63CACE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10EE7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99281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A2F009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L ca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F7DA3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E38D10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A77728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7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2F2EE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7E4D2F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%</w:t>
            </w:r>
          </w:p>
        </w:tc>
      </w:tr>
      <w:tr w:rsidR="00E62F56" w:rsidRPr="00C84F5D" w14:paraId="71980984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682CA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86118E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5C5D57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H ca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58389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43E9B2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694414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2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659B31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FF7E2A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%</w:t>
            </w:r>
          </w:p>
        </w:tc>
      </w:tr>
      <w:tr w:rsidR="00E62F56" w:rsidRPr="00C84F5D" w14:paraId="5C33D6C1" w14:textId="77777777" w:rsidTr="003E3EB6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B1FB5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03680E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Creatinine-d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BBD73F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393D76F6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098480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2CE0C4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13.5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B796DE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23B06C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24.4%</w:t>
            </w:r>
          </w:p>
        </w:tc>
      </w:tr>
      <w:tr w:rsidR="00E62F56" w:rsidRPr="00C84F5D" w14:paraId="137DD31C" w14:textId="77777777" w:rsidTr="003E3EB6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C29ACE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B9B1DF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E9741C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6817FD3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59CC7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5045C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10.3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851A4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4D31D7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</w:tr>
      <w:tr w:rsidR="00E62F56" w:rsidRPr="00C84F5D" w14:paraId="7931ADB9" w14:textId="77777777" w:rsidTr="003E3EB6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18900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59E82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C264B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M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1EC5C3F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FBC7D4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2DD57A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6.5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636B6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1C5690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</w:tr>
      <w:tr w:rsidR="00E62F56" w:rsidRPr="00C84F5D" w14:paraId="727E3FCE" w14:textId="77777777" w:rsidTr="003E3EB6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E2832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CD3246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0E847F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47FDB72E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693EA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952CB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E21E9C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BD193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</w:tr>
      <w:tr w:rsidR="00E62F56" w:rsidRPr="00C84F5D" w14:paraId="00764681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62AB6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56B270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83DB0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L ca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8253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1B6784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F2A16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7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DE8700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EDF253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%</w:t>
            </w:r>
          </w:p>
        </w:tc>
      </w:tr>
      <w:tr w:rsidR="00E62F56" w:rsidRPr="00C84F5D" w14:paraId="0797A8D6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7B6900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78104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161D1C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H ca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78B6C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5C7651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33D139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EE62B4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4D7BEB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%</w:t>
            </w:r>
          </w:p>
        </w:tc>
      </w:tr>
      <w:tr w:rsidR="00E62F56" w:rsidRPr="00C84F5D" w14:paraId="327B9C2E" w14:textId="77777777" w:rsidTr="003E3EB6">
        <w:trPr>
          <w:trHeight w:val="228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34D1A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5B476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Iohexol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CE6D6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4779A7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13044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975D47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10.3%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E225AB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CBBF6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</w:tr>
      <w:tr w:rsidR="00E62F56" w:rsidRPr="00C84F5D" w14:paraId="2F3CBF1A" w14:textId="77777777" w:rsidTr="003E3EB6">
        <w:trPr>
          <w:trHeight w:val="228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236A8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BB74E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804E9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6753785A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3D06D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3B258B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1C000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396DF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9.2%</w:t>
            </w:r>
          </w:p>
        </w:tc>
      </w:tr>
      <w:tr w:rsidR="00E62F56" w:rsidRPr="00C84F5D" w14:paraId="099A6F59" w14:textId="77777777" w:rsidTr="003E3EB6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7C21E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2DBCD6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B24BB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M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59105E0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F3767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14000F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7.9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52F09A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E523C7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E62F56" w:rsidRPr="00C84F5D" w14:paraId="404C3991" w14:textId="77777777" w:rsidTr="003E3EB6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AE6C1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75A87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CDA01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7983AD0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0FBF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1F35A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8.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947D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25E197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</w:tr>
      <w:tr w:rsidR="00E62F56" w:rsidRPr="00C84F5D" w14:paraId="1296E892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49561A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7908E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573726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L ca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B6D3E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CAC574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05DC91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3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EB7008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35B613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1%</w:t>
            </w:r>
          </w:p>
        </w:tc>
      </w:tr>
      <w:tr w:rsidR="00E62F56" w:rsidRPr="00C84F5D" w14:paraId="2D6510B5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64F19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4414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995FCB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H ca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CB327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71D926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A47BEB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32BC89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77CFA0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%</w:t>
            </w:r>
          </w:p>
        </w:tc>
      </w:tr>
      <w:tr w:rsidR="00E62F56" w:rsidRPr="00C84F5D" w14:paraId="0F103917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3EB29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56259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Creatinine-d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ED10C9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LLOQ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9BD5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D0C58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35FA7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8.7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D5C8AB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803F7B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0.4%</w:t>
            </w:r>
          </w:p>
        </w:tc>
      </w:tr>
      <w:tr w:rsidR="00E62F56" w:rsidRPr="00C84F5D" w14:paraId="4CAE379D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6ACDF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6B854C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E57A1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C6A0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38C9E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A6A4B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90B37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0032EB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21.0%</w:t>
            </w:r>
          </w:p>
        </w:tc>
      </w:tr>
      <w:tr w:rsidR="00E62F56" w:rsidRPr="00C84F5D" w14:paraId="52F4F739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985E7F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6E0D8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989EC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M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FE1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ABE27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1CA91A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9.5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90468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EE7B17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</w:tc>
      </w:tr>
      <w:tr w:rsidR="00E62F56" w:rsidRPr="00C84F5D" w14:paraId="0B0756E6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BD25B1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5BC4ED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9E98D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E9F6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71604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8667F2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-6.1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4E699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355B96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</w:tr>
      <w:tr w:rsidR="00E62F56" w:rsidRPr="00C84F5D" w14:paraId="6494B642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9D5B05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B9A1C3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7F929B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L cat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7F2D6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9BF43B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531E8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3.5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886D25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CFF272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6%</w:t>
            </w:r>
          </w:p>
        </w:tc>
      </w:tr>
      <w:tr w:rsidR="00E62F56" w:rsidRPr="00C84F5D" w14:paraId="015FFF67" w14:textId="77777777" w:rsidTr="00C36AE3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2100AE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3F2F8" w14:textId="77777777" w:rsidR="00E62F56" w:rsidRPr="00C36AE3" w:rsidRDefault="00E62F56" w:rsidP="003E3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2CF32E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CH cat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79F271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56C4DF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CB8777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0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189BA7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180AB8" w14:textId="77777777" w:rsidR="00E62F56" w:rsidRPr="00C36AE3" w:rsidRDefault="00E62F56" w:rsidP="003E3E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%</w:t>
            </w:r>
          </w:p>
        </w:tc>
      </w:tr>
    </w:tbl>
    <w:p w14:paraId="5AD5BBA1" w14:textId="77777777" w:rsidR="00E62F56" w:rsidRDefault="00E62F56" w:rsidP="00E62F56">
      <w:pPr>
        <w:sectPr w:rsidR="00E62F56" w:rsidSect="00E62F56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79A531" w14:textId="5D09B9D0" w:rsidR="009F1E17" w:rsidRPr="00C05763" w:rsidRDefault="00EF2B81" w:rsidP="00C05763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9F1E17"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5</w:t>
      </w:r>
      <w:r w:rsidR="00351096" w:rsidRPr="00C0576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51096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atrix effects and recovery</w:t>
      </w:r>
      <w:r w:rsidR="007B6F73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iohexol and creatinine-d3 in plasma, blood and VAMS samples</w:t>
      </w:r>
      <w:r w:rsidR="00327011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t Low and High QC level (QCL and QCH)</w:t>
      </w:r>
      <w:r w:rsidR="007B6F73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CF3D0E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Matrix effects and recovery for plasma and blood were determined on samples from 6 individual donors. </w:t>
      </w:r>
      <w:r w:rsidR="00B32071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Matrix effects and recovery for VAMS samples were determined on blood from 6 individual donors </w:t>
      </w:r>
      <w:r w:rsidR="00862C44" w:rsidRPr="00C057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d 1 additional low and high hematocrit blood sample.</w:t>
      </w:r>
    </w:p>
    <w:tbl>
      <w:tblPr>
        <w:tblW w:w="111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418"/>
        <w:gridCol w:w="850"/>
        <w:gridCol w:w="1418"/>
        <w:gridCol w:w="1559"/>
        <w:gridCol w:w="1559"/>
        <w:gridCol w:w="142"/>
        <w:gridCol w:w="1417"/>
        <w:gridCol w:w="1560"/>
      </w:tblGrid>
      <w:tr w:rsidR="009F1E17" w:rsidRPr="00CC5069" w14:paraId="6529E74B" w14:textId="77777777" w:rsidTr="00862C44">
        <w:trPr>
          <w:trHeight w:val="343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70E1B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8F32C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9C7A6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0F8C8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rix effects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8F77E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F7B6B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very</w:t>
            </w:r>
          </w:p>
        </w:tc>
      </w:tr>
      <w:tr w:rsidR="009F1E17" w:rsidRPr="00CC5069" w14:paraId="7E230534" w14:textId="77777777" w:rsidTr="00862C44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B0D6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DE423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05E3A3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AC4A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Absolute (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56E56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IS-corrected (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AA823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Relative (CV; 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373B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8B229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Absolute (%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BB2FB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Relative (CV; %)</w:t>
            </w:r>
          </w:p>
        </w:tc>
      </w:tr>
      <w:tr w:rsidR="009F1E17" w:rsidRPr="00CC5069" w14:paraId="20525790" w14:textId="77777777" w:rsidTr="00862C44">
        <w:trPr>
          <w:trHeight w:val="343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8B87C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E5197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hexo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0DBB5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L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D9211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9.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D8694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4C439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4.2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C95CB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7553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CEC4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4.3]</w:t>
            </w:r>
          </w:p>
        </w:tc>
      </w:tr>
      <w:tr w:rsidR="009F1E17" w:rsidRPr="00CC5069" w14:paraId="168BC3ED" w14:textId="77777777" w:rsidTr="00862C44">
        <w:trPr>
          <w:trHeight w:val="343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F5E00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9FD5D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DB718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9EE20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29AF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0F967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2.0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0C885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D6FFB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1C08D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4.6]</w:t>
            </w:r>
          </w:p>
        </w:tc>
      </w:tr>
      <w:tr w:rsidR="009F1E17" w:rsidRPr="00CC5069" w14:paraId="4E5423E3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E807D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13AB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64B2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6D2A3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F9B98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4E59D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D8533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FCFF8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E2DD64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1E17" w:rsidRPr="00CC5069" w14:paraId="292B35C1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F19E2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4CD3C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eatinine-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642C3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010E0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4DAE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CF4D2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5.9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D08F1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0E33C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6467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7.2]</w:t>
            </w:r>
          </w:p>
        </w:tc>
      </w:tr>
      <w:tr w:rsidR="009F1E17" w:rsidRPr="00CC5069" w14:paraId="158122CE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B9E8D4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26044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7FDE69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40CE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0D57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38EE6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2.0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1E882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B57B3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406C2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4.9]</w:t>
            </w:r>
          </w:p>
        </w:tc>
      </w:tr>
      <w:tr w:rsidR="009F1E17" w:rsidRPr="00CC5069" w14:paraId="0D351D5F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0F33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EFED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2335A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CD2BD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16D1F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81867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02A44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3264F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58580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1E17" w:rsidRPr="00CC5069" w14:paraId="0D52E737" w14:textId="77777777" w:rsidTr="00862C44">
        <w:trPr>
          <w:trHeight w:val="343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4746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E2FB79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hex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D6193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91242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258EB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9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E1D1E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1.2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3F9F8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D7F8D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7291D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2.0]</w:t>
            </w:r>
          </w:p>
        </w:tc>
      </w:tr>
      <w:tr w:rsidR="009F1E17" w:rsidRPr="00CC5069" w14:paraId="640AD8DA" w14:textId="77777777" w:rsidTr="00862C44">
        <w:trPr>
          <w:trHeight w:val="343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7CDC4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1C867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5E31F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AF517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5AE7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93738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1.2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C31F5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970429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87566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2.5]</w:t>
            </w:r>
          </w:p>
        </w:tc>
      </w:tr>
      <w:tr w:rsidR="009F1E17" w:rsidRPr="00CC5069" w14:paraId="1D0ACAC1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2E13D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BAECA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149CB4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CC727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1221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95AFC9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858D4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89E62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EA489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1E17" w:rsidRPr="00CC5069" w14:paraId="6F2A3C4E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10FD5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2F6E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eatinine-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6B3A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375FF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6A67F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226C2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1.4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9B173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D5672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E401E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3.9]</w:t>
            </w:r>
          </w:p>
        </w:tc>
      </w:tr>
      <w:tr w:rsidR="009F1E17" w:rsidRPr="00CC5069" w14:paraId="128E358C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58756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9D781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14EB9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9FB709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D956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98A48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1.9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EC6CF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1C1F3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E717F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4.1]</w:t>
            </w:r>
          </w:p>
        </w:tc>
      </w:tr>
      <w:tr w:rsidR="009F1E17" w:rsidRPr="00CC5069" w14:paraId="0E727628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A8E9C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DD17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FA597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7E94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CD0C9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6958A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799C1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65C70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91D3A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1E17" w:rsidRPr="00CC5069" w14:paraId="2FC7E04B" w14:textId="77777777" w:rsidTr="00862C44">
        <w:trPr>
          <w:trHeight w:val="343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2B9BF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M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C59B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hex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A46F4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E0BC14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9C495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B78FF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4.7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1AB11B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08F90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465F6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5.2]</w:t>
            </w:r>
          </w:p>
        </w:tc>
      </w:tr>
      <w:tr w:rsidR="009F1E17" w:rsidRPr="00CC5069" w14:paraId="0592D571" w14:textId="77777777" w:rsidTr="00862C44">
        <w:trPr>
          <w:trHeight w:val="343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F4753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417BE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3AF3E1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AE9F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E5983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1CB39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2.7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222F6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82295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1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789FA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7.8]</w:t>
            </w:r>
          </w:p>
        </w:tc>
      </w:tr>
      <w:tr w:rsidR="009F1E17" w:rsidRPr="00CC5069" w14:paraId="1EBE150D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1313D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EDC78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C2909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8F117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9CE75A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64569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5AB219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6F61B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04946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1E17" w:rsidRPr="00CC5069" w14:paraId="62B932E7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3A613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AFB453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eatinine-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5A30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6D0DD3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B84B45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C53F6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1.6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DB932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D67FD0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0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F247CC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6.9]</w:t>
            </w:r>
          </w:p>
        </w:tc>
      </w:tr>
      <w:tr w:rsidR="009F1E17" w:rsidRPr="00CC5069" w14:paraId="2000118F" w14:textId="77777777" w:rsidTr="00862C44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E2A0EE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44C293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93B7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9B620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0C950F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BF5DA8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1.6]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78BD97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0E0F3D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110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B78A4" w14:textId="77777777" w:rsidR="009F1E17" w:rsidRPr="00CC5069" w:rsidRDefault="009F1E17" w:rsidP="009F1E17">
            <w:pPr>
              <w:tabs>
                <w:tab w:val="left" w:pos="180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C5069">
              <w:rPr>
                <w:rFonts w:ascii="Times New Roman" w:hAnsi="Times New Roman" w:cs="Times New Roman"/>
                <w:sz w:val="18"/>
                <w:szCs w:val="18"/>
              </w:rPr>
              <w:t>[5.2]</w:t>
            </w:r>
          </w:p>
        </w:tc>
      </w:tr>
    </w:tbl>
    <w:p w14:paraId="61BE58B5" w14:textId="5DF81BD9" w:rsidR="00353600" w:rsidRPr="00353600" w:rsidRDefault="00353600" w:rsidP="00353600">
      <w:pPr>
        <w:tabs>
          <w:tab w:val="left" w:pos="1803"/>
        </w:tabs>
        <w:sectPr w:rsidR="00353600" w:rsidRPr="00353600" w:rsidSect="003536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A8920B" w14:textId="4EF30C32" w:rsidR="001C63D4" w:rsidRPr="00CC5069" w:rsidRDefault="00EF2B81" w:rsidP="00CC5069">
      <w:pPr>
        <w:pStyle w:val="Bijschrift"/>
        <w:keepNext/>
        <w:spacing w:line="276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C506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1C63D4" w:rsidRPr="00CC506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6 </w:t>
      </w:r>
      <w:r w:rsidR="007C2B57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tability data </w:t>
      </w:r>
      <w:r w:rsidR="00382A51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f iohexol, creatinine-d3 and creatinine in plasma and blood samples after storage for 1 week at 4 °C</w:t>
      </w:r>
      <w:r w:rsidR="0057782C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n=3). </w:t>
      </w:r>
      <w:r w:rsidR="00A64905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at samples are indicated in </w:t>
      </w:r>
      <w:r w:rsidR="009E5801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old</w:t>
      </w:r>
      <w:r w:rsidR="00A64905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8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559"/>
        <w:gridCol w:w="1843"/>
        <w:gridCol w:w="1984"/>
        <w:gridCol w:w="1701"/>
      </w:tblGrid>
      <w:tr w:rsidR="00E646C2" w:rsidRPr="00E646C2" w14:paraId="71D62692" w14:textId="77777777" w:rsidTr="001C63D4">
        <w:trPr>
          <w:trHeight w:val="425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83A722" w14:textId="77777777" w:rsidR="00E646C2" w:rsidRPr="00E646C2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6C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AF8A88" w14:textId="77777777" w:rsidR="00E646C2" w:rsidRPr="00E646C2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6272AE" w14:textId="77777777" w:rsidR="00E646C2" w:rsidRPr="00E646C2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 expressed as % deviation of nominal value (t0)</w:t>
            </w:r>
          </w:p>
        </w:tc>
      </w:tr>
      <w:tr w:rsidR="00E646C2" w:rsidRPr="00E646C2" w14:paraId="57F91FBB" w14:textId="77777777" w:rsidTr="001C63D4">
        <w:trPr>
          <w:trHeight w:val="397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929312" w14:textId="77777777" w:rsidR="00E646C2" w:rsidRPr="00E646C2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6C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20DFE5" w14:textId="77777777" w:rsidR="00E646C2" w:rsidRPr="00E646C2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6C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3A438A" w14:textId="77777777" w:rsidR="00E646C2" w:rsidRPr="00E646C2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6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3DB59D" w14:textId="77777777" w:rsidR="00E646C2" w:rsidRPr="00E646C2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6C2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 w at 4°C (n=3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6D0F85" w14:textId="77777777" w:rsidR="00E646C2" w:rsidRPr="00E646C2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6C2">
              <w:rPr>
                <w:rFonts w:ascii="Times New Roman" w:hAnsi="Times New Roman" w:cs="Times New Roman"/>
                <w:sz w:val="20"/>
                <w:szCs w:val="20"/>
              </w:rPr>
              <w:t>CV (%)</w:t>
            </w:r>
          </w:p>
        </w:tc>
      </w:tr>
      <w:tr w:rsidR="00E646C2" w:rsidRPr="009E5801" w14:paraId="6757969E" w14:textId="77777777" w:rsidTr="001C63D4">
        <w:trPr>
          <w:trHeight w:val="355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32E8A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D234D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Iohexo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1FF92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A6C94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85714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5.1]</w:t>
            </w:r>
          </w:p>
        </w:tc>
      </w:tr>
      <w:tr w:rsidR="00E646C2" w:rsidRPr="009E5801" w14:paraId="6F254AC7" w14:textId="77777777" w:rsidTr="001C63D4">
        <w:trPr>
          <w:trHeight w:val="355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3A25D5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CA2E94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69A135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A45F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3C160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3.7]</w:t>
            </w:r>
          </w:p>
        </w:tc>
      </w:tr>
      <w:tr w:rsidR="00E646C2" w:rsidRPr="009E5801" w14:paraId="41DF3353" w14:textId="77777777" w:rsidTr="009E5801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B29E7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623E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4C4B9A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FD485B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CDBD2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5]</w:t>
            </w:r>
          </w:p>
        </w:tc>
      </w:tr>
      <w:tr w:rsidR="00E646C2" w:rsidRPr="009E5801" w14:paraId="3C550F2C" w14:textId="77777777" w:rsidTr="009E5801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C0D830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32658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DDFCE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2FD40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E5E37E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4.2]</w:t>
            </w:r>
          </w:p>
        </w:tc>
      </w:tr>
      <w:tr w:rsidR="00E646C2" w:rsidRPr="009E5801" w14:paraId="477E8085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33DFE1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208CD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C8B0C3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31DE5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2B7D9B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2" w:rsidRPr="009E5801" w14:paraId="5C3FE7E8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1546A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447ACA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Creatinine-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27767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F8A053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2B7BF9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20.6]</w:t>
            </w:r>
          </w:p>
        </w:tc>
      </w:tr>
      <w:tr w:rsidR="00E646C2" w:rsidRPr="009E5801" w14:paraId="4759D715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09111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B9EE3B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F4F1A0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E656B4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98FE1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4.3]</w:t>
            </w:r>
          </w:p>
        </w:tc>
      </w:tr>
      <w:tr w:rsidR="00E646C2" w:rsidRPr="009E5801" w14:paraId="15B28CDB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9D2914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3DC60D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395C6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5977B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C13F9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2" w:rsidRPr="009E5801" w14:paraId="31010FC4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27C14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EF194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A8B48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2321D9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D64425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8.9]</w:t>
            </w:r>
          </w:p>
        </w:tc>
      </w:tr>
      <w:tr w:rsidR="00E646C2" w:rsidRPr="009E5801" w14:paraId="4C95ACA9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6A141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25064B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F3041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9B129E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60B8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13.6]</w:t>
            </w:r>
          </w:p>
        </w:tc>
      </w:tr>
      <w:tr w:rsidR="00E646C2" w:rsidRPr="009E5801" w14:paraId="053A1442" w14:textId="77777777" w:rsidTr="009E5801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0DAF14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026A6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B7FC75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CD99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43B7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3.2]</w:t>
            </w:r>
          </w:p>
        </w:tc>
      </w:tr>
      <w:tr w:rsidR="00E646C2" w:rsidRPr="009E5801" w14:paraId="62AA43C5" w14:textId="77777777" w:rsidTr="009E5801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27DB2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0F4355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96D764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D1E40E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26C6E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8.8]</w:t>
            </w:r>
          </w:p>
        </w:tc>
      </w:tr>
      <w:tr w:rsidR="00E646C2" w:rsidRPr="009E5801" w14:paraId="66480BBC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F6B5F5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AF463A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261130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6E2A7D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60E54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2" w:rsidRPr="009E5801" w14:paraId="17282943" w14:textId="77777777" w:rsidTr="001C63D4">
        <w:trPr>
          <w:trHeight w:val="355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F727C0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BCE5A3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Iohexo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C285D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56AF6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541B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3.8]</w:t>
            </w:r>
          </w:p>
        </w:tc>
      </w:tr>
      <w:tr w:rsidR="00E646C2" w:rsidRPr="009E5801" w14:paraId="2BEB3E0D" w14:textId="77777777" w:rsidTr="001C63D4">
        <w:trPr>
          <w:trHeight w:val="355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C39FF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DCC283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1EF820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21C9FB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4E5A4D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1.9]</w:t>
            </w:r>
          </w:p>
        </w:tc>
      </w:tr>
      <w:tr w:rsidR="00E646C2" w:rsidRPr="009E5801" w14:paraId="41B0EB46" w14:textId="77777777" w:rsidTr="009E5801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B838C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675C7A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5365B4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71526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73131D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2.5]</w:t>
            </w:r>
          </w:p>
        </w:tc>
      </w:tr>
      <w:tr w:rsidR="00E646C2" w:rsidRPr="009E5801" w14:paraId="0BEC5354" w14:textId="77777777" w:rsidTr="009E5801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3EC11D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835C09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6EB1B1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A3A6D8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449A9D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3.8]</w:t>
            </w:r>
          </w:p>
        </w:tc>
      </w:tr>
      <w:tr w:rsidR="00E646C2" w:rsidRPr="009E5801" w14:paraId="26A674D5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456C46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577A1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F3BB3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6123E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AC7F8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2" w:rsidRPr="009E5801" w14:paraId="08A62AAC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DCC7B9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E6F4D3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Creatinine-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4B1CB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997F0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AC2F7A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9.0]</w:t>
            </w:r>
          </w:p>
        </w:tc>
      </w:tr>
      <w:tr w:rsidR="00E646C2" w:rsidRPr="009E5801" w14:paraId="0A3373A1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BFC9AB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8A65E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037103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136C84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36B10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2.5]</w:t>
            </w:r>
          </w:p>
        </w:tc>
      </w:tr>
      <w:tr w:rsidR="00E646C2" w:rsidRPr="009E5801" w14:paraId="63F1BDA6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E7AAFF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97EBBA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3B1869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2445D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973C51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2" w:rsidRPr="009E5801" w14:paraId="1CBA97F3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057B6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CAA3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FABA80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D19505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4EB676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4.9]</w:t>
            </w:r>
          </w:p>
        </w:tc>
      </w:tr>
      <w:tr w:rsidR="00E646C2" w:rsidRPr="009E5801" w14:paraId="4291817E" w14:textId="77777777" w:rsidTr="001C63D4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63F8E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50958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852D3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237FC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E9BA01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[5.6]</w:t>
            </w:r>
          </w:p>
        </w:tc>
      </w:tr>
      <w:tr w:rsidR="00E646C2" w:rsidRPr="009E5801" w14:paraId="20C52CE2" w14:textId="77777777" w:rsidTr="009E5801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21A366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867E16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FD965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63FBDE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C2370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9.7]</w:t>
            </w:r>
          </w:p>
        </w:tc>
      </w:tr>
      <w:tr w:rsidR="00E646C2" w:rsidRPr="009E5801" w14:paraId="1FEB76BB" w14:textId="77777777" w:rsidTr="009E5801">
        <w:trPr>
          <w:trHeight w:val="355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5795D2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1B6A37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C67A0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4515CC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61FB1D" w14:textId="77777777" w:rsidR="00E646C2" w:rsidRPr="009E5801" w:rsidRDefault="00E646C2" w:rsidP="007B43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.8]</w:t>
            </w:r>
          </w:p>
        </w:tc>
      </w:tr>
    </w:tbl>
    <w:p w14:paraId="53810697" w14:textId="77777777" w:rsidR="007F4154" w:rsidRDefault="007F4154"/>
    <w:p w14:paraId="1943F717" w14:textId="77777777" w:rsidR="00E646C2" w:rsidRDefault="00E646C2"/>
    <w:p w14:paraId="02C08575" w14:textId="77777777" w:rsidR="001C63D4" w:rsidRDefault="001C63D4"/>
    <w:p w14:paraId="14D0B49C" w14:textId="78C4ECDC" w:rsidR="00C01017" w:rsidRPr="00CC5069" w:rsidRDefault="00EF2B81" w:rsidP="00CC5069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C506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C01017" w:rsidRPr="00CC506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A64905" w:rsidRPr="00CC506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7</w:t>
      </w:r>
      <w:r w:rsidR="00A64905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ability data of iohexol, creatinine-d3 and creatinine in VAMS samples after storage for 1 week at </w:t>
      </w:r>
      <w:r w:rsidR="00FA3F5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oom temperature</w:t>
      </w:r>
      <w:r w:rsidR="009E7F37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RT)</w:t>
      </w:r>
      <w:r w:rsidR="00FA3F5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2 days at 60 °C (n=3)</w:t>
      </w:r>
      <w:r w:rsidR="00A64905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Cat samples are indicated in </w:t>
      </w:r>
      <w:r w:rsidR="00400514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old</w:t>
      </w:r>
      <w:r w:rsidR="00A64905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92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368"/>
        <w:gridCol w:w="1560"/>
        <w:gridCol w:w="1559"/>
        <w:gridCol w:w="1276"/>
        <w:gridCol w:w="1712"/>
        <w:gridCol w:w="851"/>
      </w:tblGrid>
      <w:tr w:rsidR="001C63D4" w:rsidRPr="001C63D4" w14:paraId="1B6578CF" w14:textId="77777777" w:rsidTr="001C63D4">
        <w:trPr>
          <w:trHeight w:val="339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9F9D54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635564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95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CFA7CE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 expressed as % deviation of nominal value (t0)</w:t>
            </w:r>
          </w:p>
        </w:tc>
      </w:tr>
      <w:tr w:rsidR="001C63D4" w:rsidRPr="001C63D4" w14:paraId="35F08E28" w14:textId="77777777" w:rsidTr="001C63D4">
        <w:trPr>
          <w:trHeight w:val="339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D8510D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AA2DDF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EAF28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828825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 w at RT (n=3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ADBB9A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sz w:val="20"/>
                <w:szCs w:val="20"/>
              </w:rPr>
              <w:t>CV (%)</w:t>
            </w:r>
          </w:p>
        </w:tc>
        <w:tc>
          <w:tcPr>
            <w:tcW w:w="17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02B359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sz w:val="20"/>
                <w:szCs w:val="20"/>
              </w:rPr>
              <w:t>2 d at 60°C (n=3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74436" w14:textId="77777777" w:rsidR="001C63D4" w:rsidRPr="001C63D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63D4">
              <w:rPr>
                <w:rFonts w:ascii="Times New Roman" w:hAnsi="Times New Roman" w:cs="Times New Roman"/>
                <w:sz w:val="20"/>
                <w:szCs w:val="20"/>
              </w:rPr>
              <w:t>CV (%)</w:t>
            </w:r>
          </w:p>
        </w:tc>
      </w:tr>
      <w:tr w:rsidR="001C63D4" w:rsidRPr="001C63D4" w14:paraId="7DCF5FE1" w14:textId="77777777" w:rsidTr="001C63D4">
        <w:trPr>
          <w:trHeight w:val="339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8A5365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VAMS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E32BE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Iohexo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DD6FD3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17D276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1C66B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7.6]</w:t>
            </w:r>
          </w:p>
        </w:tc>
        <w:tc>
          <w:tcPr>
            <w:tcW w:w="1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55D0A3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31C7EB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4.9]</w:t>
            </w:r>
          </w:p>
        </w:tc>
      </w:tr>
      <w:tr w:rsidR="001C63D4" w:rsidRPr="001C63D4" w14:paraId="44305EE9" w14:textId="77777777" w:rsidTr="001C63D4">
        <w:trPr>
          <w:trHeight w:val="339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9E2EF4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7C15FE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47275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87F3C2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9F19B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13.2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A96853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142DD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6.6]</w:t>
            </w:r>
          </w:p>
        </w:tc>
      </w:tr>
      <w:tr w:rsidR="001C63D4" w:rsidRPr="001C63D4" w14:paraId="7D7678A3" w14:textId="77777777" w:rsidTr="0040051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B5F294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27DAC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FFE06E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5185FF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8E5DA7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6.2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ABBD96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950F3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7.5]</w:t>
            </w:r>
          </w:p>
        </w:tc>
      </w:tr>
      <w:tr w:rsidR="001C63D4" w:rsidRPr="001C63D4" w14:paraId="6594A5A9" w14:textId="77777777" w:rsidTr="0040051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FF118E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5156A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76AF0B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26196D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A6209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6.6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7FBB6D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461B5D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7.8]</w:t>
            </w:r>
          </w:p>
        </w:tc>
      </w:tr>
      <w:tr w:rsidR="001C63D4" w:rsidRPr="001C63D4" w14:paraId="33564213" w14:textId="77777777" w:rsidTr="001C63D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42D4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A7B79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0FBA01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FAB87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443AEE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956A9E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28050A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3D4" w:rsidRPr="001C63D4" w14:paraId="6D31860D" w14:textId="77777777" w:rsidTr="001C63D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31AD0B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C8462D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Creatinine-d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391B9E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E54C32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90529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6.4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37DE6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C97A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6.2]</w:t>
            </w:r>
          </w:p>
        </w:tc>
      </w:tr>
      <w:tr w:rsidR="001C63D4" w:rsidRPr="001C63D4" w14:paraId="59E8C6E3" w14:textId="77777777" w:rsidTr="001C63D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F09204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1E6F81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88FB8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9E3008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A5608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8.4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73CDD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B911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3.5]</w:t>
            </w:r>
          </w:p>
        </w:tc>
      </w:tr>
      <w:tr w:rsidR="001C63D4" w:rsidRPr="001C63D4" w14:paraId="0CAB678D" w14:textId="77777777" w:rsidTr="001C63D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22D585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662E1A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036CAA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6CB21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F7F6D6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C56694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FD18C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63D4" w:rsidRPr="001C63D4" w14:paraId="797E7553" w14:textId="77777777" w:rsidTr="001C63D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B051F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45E825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E7A4B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Q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A7C392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069AE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7.1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7026E4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90D66A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6.6]</w:t>
            </w:r>
          </w:p>
        </w:tc>
      </w:tr>
      <w:tr w:rsidR="001C63D4" w:rsidRPr="001C63D4" w14:paraId="78866A18" w14:textId="77777777" w:rsidTr="001C63D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67E2A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6F9B27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009A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Q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E0C87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5362E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6.1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4D7F6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DDAEC3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[4.1]</w:t>
            </w:r>
          </w:p>
        </w:tc>
      </w:tr>
      <w:tr w:rsidR="001C63D4" w:rsidRPr="001C63D4" w14:paraId="5027A3AF" w14:textId="77777777" w:rsidTr="0040051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11334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6A8EBA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F2516E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ADD53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79965D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4.5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8A4620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B11963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1.4]</w:t>
            </w:r>
          </w:p>
        </w:tc>
      </w:tr>
      <w:tr w:rsidR="001C63D4" w:rsidRPr="001C63D4" w14:paraId="32549757" w14:textId="77777777" w:rsidTr="00400514">
        <w:trPr>
          <w:trHeight w:val="339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BF5DAC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7954F2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C8A01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 sampl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0703C7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28EB11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2.0]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EDC18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DE544A" w14:textId="77777777" w:rsidR="001C63D4" w:rsidRPr="00400514" w:rsidRDefault="001C63D4" w:rsidP="00D322E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5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4.8]</w:t>
            </w:r>
          </w:p>
        </w:tc>
      </w:tr>
    </w:tbl>
    <w:p w14:paraId="53052B11" w14:textId="4146F67F" w:rsidR="00A82590" w:rsidRDefault="00A82590" w:rsidP="00F16E59">
      <w:pPr>
        <w:tabs>
          <w:tab w:val="left" w:pos="1252"/>
        </w:tabs>
      </w:pPr>
    </w:p>
    <w:p w14:paraId="2981F9CB" w14:textId="77777777" w:rsidR="00F16E59" w:rsidRDefault="00F16E59" w:rsidP="00F16E59">
      <w:pPr>
        <w:tabs>
          <w:tab w:val="left" w:pos="1252"/>
        </w:tabs>
      </w:pPr>
    </w:p>
    <w:p w14:paraId="33D099A8" w14:textId="77777777" w:rsidR="000E2EB8" w:rsidRPr="000E2EB8" w:rsidRDefault="000E2EB8" w:rsidP="000E2EB8"/>
    <w:p w14:paraId="7035B2FF" w14:textId="77777777" w:rsidR="000E2EB8" w:rsidRPr="000E2EB8" w:rsidRDefault="000E2EB8" w:rsidP="000E2EB8"/>
    <w:p w14:paraId="21534164" w14:textId="77777777" w:rsidR="000E2EB8" w:rsidRPr="000E2EB8" w:rsidRDefault="000E2EB8" w:rsidP="000E2EB8"/>
    <w:p w14:paraId="34B3FCCA" w14:textId="77777777" w:rsidR="000E2EB8" w:rsidRPr="000E2EB8" w:rsidRDefault="000E2EB8" w:rsidP="000E2EB8"/>
    <w:p w14:paraId="22F94672" w14:textId="77777777" w:rsidR="000E2EB8" w:rsidRPr="000E2EB8" w:rsidRDefault="000E2EB8" w:rsidP="000E2EB8"/>
    <w:p w14:paraId="1D77A811" w14:textId="77777777" w:rsidR="000E2EB8" w:rsidRPr="000E2EB8" w:rsidRDefault="000E2EB8" w:rsidP="000E2EB8"/>
    <w:p w14:paraId="058E9D23" w14:textId="77777777" w:rsidR="000E2EB8" w:rsidRPr="000E2EB8" w:rsidRDefault="000E2EB8" w:rsidP="000E2EB8"/>
    <w:p w14:paraId="63702398" w14:textId="77777777" w:rsidR="000E2EB8" w:rsidRPr="000E2EB8" w:rsidRDefault="000E2EB8" w:rsidP="000E2EB8"/>
    <w:p w14:paraId="3C167A1F" w14:textId="77777777" w:rsidR="000E2EB8" w:rsidRPr="000E2EB8" w:rsidRDefault="000E2EB8" w:rsidP="000E2EB8"/>
    <w:p w14:paraId="70C0F9ED" w14:textId="117A9583" w:rsidR="000E2EB8" w:rsidRPr="000E2EB8" w:rsidRDefault="000E2EB8" w:rsidP="000E2EB8">
      <w:pPr>
        <w:tabs>
          <w:tab w:val="left" w:pos="2655"/>
        </w:tabs>
        <w:sectPr w:rsidR="000E2EB8" w:rsidRPr="000E2EB8" w:rsidSect="000E2E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C04DCE" w14:textId="7F91BF26" w:rsidR="00E617EF" w:rsidRPr="00CC5069" w:rsidRDefault="00EF2B81" w:rsidP="00CC5069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C506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E617EF" w:rsidRPr="00CC506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8</w:t>
      </w:r>
      <w:r w:rsidR="00E617EF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Long term stability data of iohexol and creatinine determined in a pool of </w:t>
      </w:r>
      <w:r w:rsidR="00CD26FC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at blood</w:t>
      </w:r>
      <w:r w:rsidR="00F1579B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from which VAMS were prepared)</w:t>
      </w:r>
      <w:r w:rsidR="00CD26FC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FC50B0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d</w:t>
      </w:r>
      <w:r w:rsidR="00CD26FC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lasma with </w:t>
      </w:r>
      <w:r w:rsidR="00F1579B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ow and high concentrations (n=3)</w:t>
      </w:r>
      <w:r w:rsidR="00BA71FE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n each study sample analysis day. </w:t>
      </w:r>
      <w:r w:rsidR="00CC6DD8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oncentrations are expressed in µg/mL. </w:t>
      </w:r>
      <w:r w:rsidR="00BA71FE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first study sample analysis day is t</w:t>
      </w:r>
      <w:r w:rsidR="00BA71FE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0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For </w:t>
      </w:r>
      <w:r w:rsidR="00FC50B0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1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t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2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t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3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t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4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t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5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the % deviation from t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0</w:t>
      </w:r>
      <w:r w:rsidR="00802FB2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FC50B0" w:rsidRPr="00CC506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s determined.</w:t>
      </w:r>
    </w:p>
    <w:tbl>
      <w:tblPr>
        <w:tblpPr w:leftFromText="180" w:rightFromText="180" w:vertAnchor="text" w:horzAnchor="margin" w:tblpY="138"/>
        <w:tblW w:w="14884" w:type="dxa"/>
        <w:tblLook w:val="04A0" w:firstRow="1" w:lastRow="0" w:firstColumn="1" w:lastColumn="0" w:noHBand="0" w:noVBand="1"/>
      </w:tblPr>
      <w:tblGrid>
        <w:gridCol w:w="960"/>
        <w:gridCol w:w="1127"/>
        <w:gridCol w:w="960"/>
        <w:gridCol w:w="960"/>
        <w:gridCol w:w="960"/>
        <w:gridCol w:w="1412"/>
        <w:gridCol w:w="1068"/>
        <w:gridCol w:w="1200"/>
        <w:gridCol w:w="860"/>
        <w:gridCol w:w="1266"/>
        <w:gridCol w:w="666"/>
        <w:gridCol w:w="1177"/>
        <w:gridCol w:w="744"/>
        <w:gridCol w:w="1524"/>
      </w:tblGrid>
      <w:tr w:rsidR="00E07171" w:rsidRPr="00E07171" w14:paraId="58245356" w14:textId="77777777" w:rsidTr="00E071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5B7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7C3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01F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E182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2493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E80F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eviation from 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33F4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213CB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eviation from 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5233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44751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eviation from 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D1A2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FA36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eviation from 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B299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6E46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eviation from t</w:t>
            </w:r>
            <w:r w:rsidRPr="00BB6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0</w:t>
            </w:r>
          </w:p>
        </w:tc>
      </w:tr>
      <w:tr w:rsidR="00E07171" w:rsidRPr="00E07171" w14:paraId="68505A4F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F74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AA3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hex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65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BEC" w14:textId="52818AB3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554F" w14:textId="45366C64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707E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5D7" w14:textId="06FA4686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A71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B9E0" w14:textId="1BAE1CDA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A4B6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A7E5" w14:textId="3B1AB789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47F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20D7" w14:textId="6DDE365D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B6BD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E07171" w:rsidRPr="00E07171" w14:paraId="31018962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6708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20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9ED1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8448" w14:textId="285E72CA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528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3F72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FEE" w14:textId="6DC813F3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D4B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CC4C" w14:textId="4ACCEB5E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8BC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C812" w14:textId="19E31F14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0DD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C37" w14:textId="565B70DB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39DC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E07171" w:rsidRPr="00E07171" w14:paraId="32C0933F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53FD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CD2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C8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3AD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14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E6B1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CB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780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E6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EE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4D8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558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0BB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B49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735AF3CE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97F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B2ABA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F8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E8E" w14:textId="374159BA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B67C" w14:textId="254FCF02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9846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E7B" w14:textId="7D021294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A17C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2DC" w14:textId="06582F1D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891D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D0F0" w14:textId="1F9E41AE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8E3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702" w14:textId="3AD10676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D32C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07171" w:rsidRPr="00E07171" w14:paraId="6D30AFCF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2837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B8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CB8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F6AC" w14:textId="5984F49A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2DA" w14:textId="5F45C910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477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B8F4" w14:textId="663449AE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4CAB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28C5" w14:textId="4E7A7782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CFBB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B51" w14:textId="682C153B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5B95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3CD2" w14:textId="0E77605E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807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E07171" w:rsidRPr="00E07171" w14:paraId="60E39FF7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C09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E9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C09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AFCE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63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8FB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1E0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C5C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28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950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B2D1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461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18A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C07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07171" w:rsidRPr="00E07171" w14:paraId="4950809F" w14:textId="77777777" w:rsidTr="00E071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BCA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C23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hex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681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A7E" w14:textId="185535D6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F58" w14:textId="37D0DF0C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5F4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3A51" w14:textId="7A7EB006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5BF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65C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352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E2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4959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D5D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258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51D1B551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27C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8B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C95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FFCC" w14:textId="08159FC1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0CA" w14:textId="7DD97E95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19E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42B" w14:textId="529CAE58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2130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091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E20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3D9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D18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019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E5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32736F0D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C30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0019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9D6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DFA5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AB9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47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56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EFC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10C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EB85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FA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CC9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90E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64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46D13C4E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1D78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F2C9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100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93BC" w14:textId="2837A6F6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74EE" w14:textId="2E74612C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C03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8DB" w14:textId="595F9C36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443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4BDB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B80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73A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EE7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F75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5E0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5DEC3D9B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469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572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066E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9914" w14:textId="7118D339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7C6B" w14:textId="534490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AEF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AFEF" w14:textId="612F6F7F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24A2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5F9F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51DE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C45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EF3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E26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345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31B9932B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462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CF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09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5C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58F1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1FB9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AD9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21D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6D7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D87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156A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73D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4A3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A3F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07171" w:rsidRPr="00E07171" w14:paraId="5F82C95A" w14:textId="77777777" w:rsidTr="00E071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B60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M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8245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hex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A44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F1A3" w14:textId="3ECCC29B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DCBF" w14:textId="51C0E1ED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5FD4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3D0E" w14:textId="7BDB7AE9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1170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B6E0" w14:textId="3C13297B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8A43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2D8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AE8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448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CE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33643939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49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7D3F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B7E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100" w14:textId="7A8F7F8B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5CB" w14:textId="08225EA3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9996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FC38" w14:textId="184A22B2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9F7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365B" w14:textId="61A39CEF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21CA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2F53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876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44D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44A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3CC2078B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E2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0D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93D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713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4D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2DC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E9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767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AE6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5830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5F0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4C4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965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C67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223F2642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3570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F0A4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8D3B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F7A" w14:textId="187ADCC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CC80" w14:textId="6C5B43C3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3AE5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85A" w14:textId="5BF324B4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D146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655" w14:textId="1F9F7614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34CB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864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333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5365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384A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7171" w:rsidRPr="00E07171" w14:paraId="14397326" w14:textId="77777777" w:rsidTr="00E071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E5E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56D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1205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EDD" w14:textId="3A4829A6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534" w14:textId="796D4849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B89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3A31" w14:textId="34FE35C1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AB7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146A" w14:textId="270E1FC2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231E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9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EC00" w14:textId="77777777" w:rsidR="00E07171" w:rsidRPr="001839CF" w:rsidRDefault="00E07171" w:rsidP="00E07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506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36C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FF3" w14:textId="77777777" w:rsidR="00E07171" w:rsidRPr="001839CF" w:rsidRDefault="00E07171" w:rsidP="00E071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B2E6CD1" w14:textId="00E43085" w:rsidR="001839CF" w:rsidRDefault="001839CF" w:rsidP="00A81BE6">
      <w:pPr>
        <w:tabs>
          <w:tab w:val="left" w:pos="2655"/>
        </w:tabs>
        <w:spacing w:line="240" w:lineRule="auto"/>
      </w:pPr>
      <w:r>
        <w:fldChar w:fldCharType="begin"/>
      </w:r>
      <w:r>
        <w:instrText xml:space="preserve"> LINK Excel.Sheet.12 "\\\\files.ugent.be\\hadbaets\\shares\\fw03toxicologie\\Personal folders\\Hanna\\Cats\\Study samples\\Summary_data_studysamples_final.xlsx" "Long term stability!R34K23:R51K38" \a \f 4 \h  \* MERGEFORMAT </w:instrText>
      </w:r>
      <w:r>
        <w:fldChar w:fldCharType="separate"/>
      </w:r>
    </w:p>
    <w:p w14:paraId="0ADC3573" w14:textId="77777777" w:rsidR="001839CF" w:rsidRPr="00A81BE6" w:rsidRDefault="001839CF" w:rsidP="00A81BE6">
      <w:pPr>
        <w:tabs>
          <w:tab w:val="left" w:pos="2655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65D9E325" w14:textId="50132E18" w:rsidR="000E2EB8" w:rsidRPr="00A81BE6" w:rsidRDefault="000E2EB8" w:rsidP="00A81BE6">
      <w:pPr>
        <w:tabs>
          <w:tab w:val="left" w:pos="2655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63862B7" w14:textId="77777777" w:rsidR="000E2EB8" w:rsidRDefault="000E2EB8" w:rsidP="000E2EB8">
      <w:pPr>
        <w:tabs>
          <w:tab w:val="left" w:pos="2655"/>
        </w:tabs>
      </w:pPr>
    </w:p>
    <w:p w14:paraId="650A7C0E" w14:textId="77777777" w:rsidR="000E2EB8" w:rsidRDefault="000E2EB8" w:rsidP="00E9003F">
      <w:pPr>
        <w:pStyle w:val="Bijschrift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428A6B25" w14:textId="3640EFDC" w:rsidR="000E2EB8" w:rsidRDefault="000E2EB8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pPr w:leftFromText="180" w:rightFromText="180" w:vertAnchor="page" w:horzAnchor="margin" w:tblpY="2176"/>
        <w:tblW w:w="14034" w:type="dxa"/>
        <w:tblLook w:val="04A0" w:firstRow="1" w:lastRow="0" w:firstColumn="1" w:lastColumn="0" w:noHBand="0" w:noVBand="1"/>
      </w:tblPr>
      <w:tblGrid>
        <w:gridCol w:w="839"/>
        <w:gridCol w:w="1571"/>
        <w:gridCol w:w="1134"/>
        <w:gridCol w:w="2126"/>
        <w:gridCol w:w="1418"/>
        <w:gridCol w:w="2126"/>
        <w:gridCol w:w="1418"/>
        <w:gridCol w:w="1984"/>
        <w:gridCol w:w="1418"/>
      </w:tblGrid>
      <w:tr w:rsidR="000E2EB8" w:rsidRPr="00D4759A" w14:paraId="25536B72" w14:textId="77777777" w:rsidTr="00A14BD8">
        <w:trPr>
          <w:trHeight w:val="297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903B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4F30A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84AD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AA39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bility expressed as % deviation of nominal value (t0)</w:t>
            </w:r>
          </w:p>
        </w:tc>
      </w:tr>
      <w:tr w:rsidR="000E2EB8" w:rsidRPr="00D4759A" w14:paraId="567EDA9B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AABE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E297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6ABC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8AC2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h Autosampler Stability (10°C)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713DC" w14:textId="77777777" w:rsidR="000E2EB8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08B1C188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3362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h Autosampler Stability (10°C)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FA2F" w14:textId="77777777" w:rsidR="000E2EB8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4897D722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50926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bility for 2 weeks at -20°C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CA975" w14:textId="77777777" w:rsidR="000E2EB8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7B5DBF3F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2EB8" w:rsidRPr="00D4759A" w14:paraId="32CCF5C2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5CED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CA2A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hex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6D78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7F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9DE6" w14:textId="2E476726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41BF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F0E9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126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D4D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</w:tr>
      <w:tr w:rsidR="000E2EB8" w:rsidRPr="00D4759A" w14:paraId="5B9D5DCF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449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F94B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86FE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8275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A795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A51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3171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71A0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C18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</w:tr>
      <w:tr w:rsidR="000E2EB8" w:rsidRPr="00BA2D8E" w14:paraId="2D8ED5C1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A6EA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B3E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A5E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0E7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A611" w14:textId="044CFAB2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699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AF21" w14:textId="70829346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4CC4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BDB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</w:p>
        </w:tc>
      </w:tr>
      <w:tr w:rsidR="000E2EB8" w:rsidRPr="00BA2D8E" w14:paraId="3DAA224B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4BE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AFBD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C305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D18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D93C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B2A2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08B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871B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0301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</w:p>
        </w:tc>
      </w:tr>
      <w:tr w:rsidR="000E2EB8" w:rsidRPr="00BA2D8E" w14:paraId="5BD86C9F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47F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4063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1784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FEF8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5AB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617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972" w14:textId="5C58DCEA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320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53A" w14:textId="6B7A599D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</w:tr>
      <w:tr w:rsidR="000E2EB8" w:rsidRPr="00BA2D8E" w14:paraId="6CA14251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05B4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7A1E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5CA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97A5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6CD" w14:textId="183A22A2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527F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235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B34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4ADA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</w:tr>
      <w:tr w:rsidR="000E2EB8" w:rsidRPr="00D4759A" w14:paraId="3160FD0B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1551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984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C36D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DCB3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B065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E5B6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5AD9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07AE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77A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2EB8" w:rsidRPr="00D4759A" w14:paraId="669487BF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56A0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2AD7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-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578A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3660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FAC9" w14:textId="094F5B86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B8E1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4AA3" w14:textId="581FD9D8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F9DA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13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</w:tr>
      <w:tr w:rsidR="000E2EB8" w:rsidRPr="00D4759A" w14:paraId="3302DA8F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9921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2AA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97FB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692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B9E4" w14:textId="4476DFC6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1C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460" w14:textId="58F50F54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A49E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0EA7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</w:tr>
      <w:tr w:rsidR="000E2EB8" w:rsidRPr="00D4759A" w14:paraId="46371CF1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B24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C9BA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C083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1033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2741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154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8FC1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997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F4D4" w14:textId="7E4CE2CE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</w:tr>
      <w:tr w:rsidR="000E2EB8" w:rsidRPr="00D4759A" w14:paraId="57772ADC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EAB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D25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1B47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FED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2ED5" w14:textId="1F737C55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542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13AF" w14:textId="4C59FDE1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1131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EDD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</w:p>
        </w:tc>
      </w:tr>
      <w:tr w:rsidR="000E2EB8" w:rsidRPr="00D4759A" w14:paraId="1C7C7149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2D51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2569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4B3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CB8E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6B9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3A0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B08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300C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3D02" w14:textId="4FCCC921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</w:p>
        </w:tc>
      </w:tr>
      <w:tr w:rsidR="000E2EB8" w:rsidRPr="00D4759A" w14:paraId="2390B200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C526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3586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0CC1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EFE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2009" w14:textId="2C7594B5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31D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4212" w14:textId="336D7DF3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A8C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491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</w:p>
        </w:tc>
      </w:tr>
      <w:tr w:rsidR="000E2EB8" w:rsidRPr="00D4759A" w14:paraId="7977DD12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CE1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E406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B48A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8D3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68F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8F8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36F2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CE7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4C74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2EB8" w:rsidRPr="00D4759A" w14:paraId="7D9F9472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111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90AB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907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87E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A27F" w14:textId="35D6B6B3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A8DE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3878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3C0B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53ED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</w:p>
        </w:tc>
      </w:tr>
      <w:tr w:rsidR="000E2EB8" w:rsidRPr="00D4759A" w14:paraId="18B02F1C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C23C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C7F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E1FD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762F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9A9" w14:textId="092BCDCB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1109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2C3" w14:textId="0A85AB9F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C7E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CD2" w14:textId="66A607A6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</w:p>
        </w:tc>
      </w:tr>
      <w:tr w:rsidR="000E2EB8" w:rsidRPr="00D4759A" w14:paraId="7015E7E0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F34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30C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D64D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406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1208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D75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7F18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165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8C30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</w:p>
        </w:tc>
      </w:tr>
      <w:tr w:rsidR="000E2EB8" w:rsidRPr="00D4759A" w14:paraId="1DA41F9B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F6F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DDE5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795A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F66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D65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E28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FC6E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CEC5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7FE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</w:p>
        </w:tc>
      </w:tr>
      <w:tr w:rsidR="000E2EB8" w:rsidRPr="00D4759A" w14:paraId="79472796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391A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256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298E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E08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63C2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DB4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6D05" w14:textId="4515AC28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2F5C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AE64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%</w:t>
            </w:r>
          </w:p>
        </w:tc>
      </w:tr>
      <w:tr w:rsidR="000E2EB8" w:rsidRPr="00D4759A" w14:paraId="55B15C71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AFF6" w14:textId="77777777" w:rsidR="000E2EB8" w:rsidRPr="00D4759A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3D9F" w14:textId="77777777" w:rsidR="000E2EB8" w:rsidRPr="00D4759A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BAA6" w14:textId="77777777" w:rsidR="000E2EB8" w:rsidRPr="00BA2D8E" w:rsidRDefault="000E2EB8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3DB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74A6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0D9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5AD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8DAC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B32" w14:textId="77777777" w:rsidR="000E2EB8" w:rsidRPr="00BA2D8E" w:rsidRDefault="000E2EB8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</w:p>
        </w:tc>
      </w:tr>
    </w:tbl>
    <w:p w14:paraId="35872D63" w14:textId="64A2F137" w:rsidR="000E2EB8" w:rsidRPr="004F6539" w:rsidRDefault="00EF2B81" w:rsidP="004F6539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0E2EB8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E617EF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9</w:t>
      </w:r>
      <w:r w:rsidR="000E2EB8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0E2EB8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tability data of iohexol, creatinine-d3 and creatinine in blood, plasma and VAMS extracts (n=2).</w:t>
      </w:r>
      <w:r w:rsidR="00D17D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F91365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ercentage difference (%)</w:t>
      </w:r>
      <w:r w:rsidR="00AB2E54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efers to</w:t>
      </w:r>
      <w:r w:rsidR="000E2EB8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AB2E54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</w:t>
      </w:r>
      <w:r w:rsidR="008D2925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he difference between duplicates </w:t>
      </w:r>
      <w:r w:rsidR="00AB2E54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ivided by the mean</w:t>
      </w:r>
      <w:r w:rsidR="00F91365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the duplicates</w:t>
      </w:r>
      <w:r w:rsidR="008D2925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8D2925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0E2EB8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at samples are indicated in </w:t>
      </w:r>
      <w:r w:rsidR="00BA2D8E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old</w:t>
      </w:r>
      <w:r w:rsidR="000E2EB8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8D2925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</w:p>
    <w:p w14:paraId="7F7C1A86" w14:textId="77777777" w:rsidR="00346148" w:rsidRPr="0094742E" w:rsidRDefault="00346148" w:rsidP="0094742E"/>
    <w:p w14:paraId="027A28B2" w14:textId="349BFE88" w:rsidR="004F6539" w:rsidRPr="004F6539" w:rsidRDefault="00EF2B81" w:rsidP="004F6539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346148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E617EF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9</w:t>
      </w:r>
      <w:r w:rsidR="00346148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46148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tability data of iohexol, creatinine-d3 and creatinine in blood, plasma and VAMS extracts (n=2).</w:t>
      </w:r>
      <w:r w:rsidR="008D2925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ercentage difference (%) refers to</w:t>
      </w:r>
      <w:r w:rsidR="00F91365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91365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difference between duplicates divided by the mean of the duplicates</w:t>
      </w:r>
      <w:r w:rsidR="008D2925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346148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46148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at samples are indicated in </w:t>
      </w:r>
      <w:r w:rsidR="00BA2D8E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old</w:t>
      </w:r>
      <w:r w:rsidR="00346148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6D5559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Continu</w:t>
      </w:r>
      <w:r w:rsidR="00AC2CA0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d</w:t>
      </w:r>
      <w:r w:rsidR="006D5559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.</w:t>
      </w:r>
    </w:p>
    <w:tbl>
      <w:tblPr>
        <w:tblpPr w:leftFromText="180" w:rightFromText="180" w:vertAnchor="page" w:horzAnchor="margin" w:tblpY="2173"/>
        <w:tblW w:w="14034" w:type="dxa"/>
        <w:tblLook w:val="04A0" w:firstRow="1" w:lastRow="0" w:firstColumn="1" w:lastColumn="0" w:noHBand="0" w:noVBand="1"/>
      </w:tblPr>
      <w:tblGrid>
        <w:gridCol w:w="839"/>
        <w:gridCol w:w="1571"/>
        <w:gridCol w:w="1134"/>
        <w:gridCol w:w="2126"/>
        <w:gridCol w:w="1418"/>
        <w:gridCol w:w="2126"/>
        <w:gridCol w:w="1418"/>
        <w:gridCol w:w="1984"/>
        <w:gridCol w:w="1418"/>
      </w:tblGrid>
      <w:tr w:rsidR="00346148" w:rsidRPr="00D4759A" w14:paraId="63BA924A" w14:textId="77777777" w:rsidTr="004F6539">
        <w:trPr>
          <w:trHeight w:val="297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A879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616E7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79CE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9E2B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bility expressed as % deviation of nominal value (t0)</w:t>
            </w:r>
          </w:p>
        </w:tc>
      </w:tr>
      <w:tr w:rsidR="00346148" w:rsidRPr="00D4759A" w14:paraId="32066AEC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0358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EE01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68E8F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7B088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h Autosampler Stability (10°C)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2E2B" w14:textId="77777777" w:rsidR="00346148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51D3FC84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2613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h Autosampler Stability (10°C)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83BE" w14:textId="77777777" w:rsidR="00346148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730AC585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73AD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bility for 2 weeks at -20°C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B780" w14:textId="77777777" w:rsidR="00346148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79AE6284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46148" w:rsidRPr="00D4759A" w14:paraId="3AA532F6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0BB13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8B7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hex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0E1C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F787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C817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F039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9AB1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5ED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5D5" w14:textId="2673C80C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346148" w:rsidRPr="00D4759A" w14:paraId="3168BCBF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540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8F2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695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F495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EBE5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7C18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7EA2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57D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E80B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346148" w:rsidRPr="00D4759A" w14:paraId="60502AFA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C18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A15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F4C4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0BC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6F8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D95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FC6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62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0816" w14:textId="42CE39BE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%</w:t>
            </w:r>
          </w:p>
        </w:tc>
      </w:tr>
      <w:tr w:rsidR="00346148" w:rsidRPr="00D4759A" w14:paraId="7B37BF6F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3B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9195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C7CA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4EE0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AD96" w14:textId="0A804D3D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E8A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7CB5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48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C2E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</w:tr>
      <w:tr w:rsidR="00346148" w:rsidRPr="00D4759A" w14:paraId="34C9EC91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EE27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0624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0DA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79DE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F7F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838B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5526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4AA1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254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%</w:t>
            </w:r>
          </w:p>
        </w:tc>
      </w:tr>
      <w:tr w:rsidR="00346148" w:rsidRPr="00D4759A" w14:paraId="4D2FB395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42EA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119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2566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8150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9E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27CB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54D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6C03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519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%</w:t>
            </w:r>
          </w:p>
        </w:tc>
      </w:tr>
      <w:tr w:rsidR="00346148" w:rsidRPr="00D4759A" w14:paraId="3ED113B0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C94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EE41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E7D6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EDBD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BD7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914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AEAB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282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4941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46148" w:rsidRPr="00D4759A" w14:paraId="04D264B3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EF1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22B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-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C224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C73B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857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D81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46EC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8308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A5B3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346148" w:rsidRPr="00D4759A" w14:paraId="5AA59435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E200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CB9B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63A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C66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B9E9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D13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E4B" w14:textId="771FE025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754C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B56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346148" w:rsidRPr="00D4759A" w14:paraId="79E5E635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99A9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AB27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14D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F3A9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6853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807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575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90AE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3C0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</w:tr>
      <w:tr w:rsidR="00346148" w:rsidRPr="00D4759A" w14:paraId="39160F58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9F5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824C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A1D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36B1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FD65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BE0C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883B" w14:textId="1CE6D41E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046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DC66" w14:textId="7C8A0F80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</w:tr>
      <w:tr w:rsidR="00346148" w:rsidRPr="00D4759A" w14:paraId="2CFEDBCD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7817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CB05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F4A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A6D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7C72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0D89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EBB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BD3A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5D58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%</w:t>
            </w:r>
          </w:p>
        </w:tc>
      </w:tr>
      <w:tr w:rsidR="00346148" w:rsidRPr="00D4759A" w14:paraId="3A8847AF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115A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8748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9FA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A6FA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F69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0F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683B" w14:textId="5E64534C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9839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6EB0" w14:textId="5781ADC4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%</w:t>
            </w:r>
          </w:p>
        </w:tc>
      </w:tr>
      <w:tr w:rsidR="00346148" w:rsidRPr="00D4759A" w14:paraId="470F8B5D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4CA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669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F97E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E52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D10A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335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0BA6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884A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666F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46148" w:rsidRPr="00D4759A" w14:paraId="0CB4A712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3CDC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A819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C1AA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6E5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E478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88B1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182" w14:textId="49DC60A0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C5CE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5A29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346148" w:rsidRPr="00D4759A" w14:paraId="2FE33986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1EA8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C097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251E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B594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C1F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36C1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6D9E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8A1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75A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346148" w:rsidRPr="00D4759A" w14:paraId="69B7ADBF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B81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64D4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DEFF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CF81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4CCC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0C25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FB6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5B8C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C6B4" w14:textId="24F4133E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</w:tr>
      <w:tr w:rsidR="00346148" w:rsidRPr="00D4759A" w14:paraId="4DDC2661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67BB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7A0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509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0E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8F3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AF00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C0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62BF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52C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%</w:t>
            </w:r>
          </w:p>
        </w:tc>
      </w:tr>
      <w:tr w:rsidR="00346148" w:rsidRPr="00D4759A" w14:paraId="19AD74E0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3893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1102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36A6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545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CED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3729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2A5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C70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5A8" w14:textId="4292FF99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%</w:t>
            </w:r>
          </w:p>
        </w:tc>
      </w:tr>
      <w:tr w:rsidR="00346148" w:rsidRPr="00D4759A" w14:paraId="02F43A0F" w14:textId="77777777" w:rsidTr="004F6539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7CDC" w14:textId="77777777" w:rsidR="00346148" w:rsidRPr="00D4759A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257" w14:textId="77777777" w:rsidR="00346148" w:rsidRPr="00D4759A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42D9" w14:textId="77777777" w:rsidR="00346148" w:rsidRPr="00BA2D8E" w:rsidRDefault="00346148" w:rsidP="004F6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3E00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E32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6D8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CEC6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7C2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18C" w14:textId="77777777" w:rsidR="00346148" w:rsidRPr="00BA2D8E" w:rsidRDefault="00346148" w:rsidP="004F6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%</w:t>
            </w:r>
          </w:p>
        </w:tc>
      </w:tr>
    </w:tbl>
    <w:p w14:paraId="525048CF" w14:textId="6ECBD660" w:rsidR="009A4856" w:rsidRPr="009A4856" w:rsidRDefault="00EF2B81" w:rsidP="009A4856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6D5559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E617EF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9</w:t>
      </w:r>
      <w:r w:rsidR="006D5559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D5559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tability data of iohexol, creatinine-d3 and creatinine in blood, plasma and VAMS extracts (n=2</w:t>
      </w:r>
      <w:r w:rsidR="00F91365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ercentage difference (%) refers to</w:t>
      </w:r>
      <w:r w:rsidR="00F91365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91365" w:rsidRPr="00F9136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difference between duplicates divided by the mean of the duplicates</w:t>
      </w:r>
      <w:r w:rsidR="008D2925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6D5559" w:rsidRPr="004F65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D5559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at samples are indicated in </w:t>
      </w:r>
      <w:r w:rsidR="00BA2D8E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old</w:t>
      </w:r>
      <w:r w:rsidR="006D5559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(Continu</w:t>
      </w:r>
      <w:r w:rsidR="00AC2CA0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d</w:t>
      </w:r>
      <w:r w:rsidR="006D5559" w:rsidRPr="004F65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="005E098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pPr w:leftFromText="180" w:rightFromText="180" w:vertAnchor="page" w:horzAnchor="margin" w:tblpY="2326"/>
        <w:tblW w:w="14034" w:type="dxa"/>
        <w:tblLook w:val="04A0" w:firstRow="1" w:lastRow="0" w:firstColumn="1" w:lastColumn="0" w:noHBand="0" w:noVBand="1"/>
      </w:tblPr>
      <w:tblGrid>
        <w:gridCol w:w="839"/>
        <w:gridCol w:w="1571"/>
        <w:gridCol w:w="1134"/>
        <w:gridCol w:w="2126"/>
        <w:gridCol w:w="1418"/>
        <w:gridCol w:w="2126"/>
        <w:gridCol w:w="1418"/>
        <w:gridCol w:w="1984"/>
        <w:gridCol w:w="1418"/>
      </w:tblGrid>
      <w:tr w:rsidR="006D5559" w:rsidRPr="00D4759A" w14:paraId="2B4335DD" w14:textId="77777777" w:rsidTr="00A14BD8">
        <w:trPr>
          <w:trHeight w:val="297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571D2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C49ED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CB43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8BB9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bility expressed as % deviation of nominal value (t0)</w:t>
            </w:r>
          </w:p>
        </w:tc>
      </w:tr>
      <w:tr w:rsidR="006D5559" w:rsidRPr="00D4759A" w14:paraId="017372F0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2A37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4C08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B6C2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0107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h Autosampler Stability (10°C)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32723" w14:textId="77777777" w:rsidR="006D5559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01912909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DE0A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h Autosampler Stability (10°C)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60012" w14:textId="77777777" w:rsidR="006D5559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214DA10F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934B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bility for 2 weeks at -20°C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6BBA" w14:textId="77777777" w:rsidR="006D5559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difference</w:t>
            </w:r>
          </w:p>
          <w:p w14:paraId="4EDCA359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D5559" w:rsidRPr="00D4759A" w14:paraId="1CE34F16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205A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M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FB42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hex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AC3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1EC3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1A53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A2D1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C66" w14:textId="3B64C21C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B20B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36F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6D5559" w:rsidRPr="00D4759A" w14:paraId="6A36A76B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B696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027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0514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B319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FF6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ADF3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3E76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0006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0C6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6D5559" w:rsidRPr="00D4759A" w14:paraId="4E8CCEE0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C65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772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157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97E5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1E9C" w14:textId="1C6474C3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83B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BD29" w14:textId="237773A8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64E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7435" w14:textId="5DC5CED1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</w:tr>
      <w:tr w:rsidR="006D5559" w:rsidRPr="00D4759A" w14:paraId="04303B2F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3501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1BC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FE2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68A1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8C75" w14:textId="54E0310F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F2C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D472" w14:textId="389CB273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DD2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BB46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%</w:t>
            </w:r>
          </w:p>
        </w:tc>
      </w:tr>
      <w:tr w:rsidR="006D5559" w:rsidRPr="00D4759A" w14:paraId="496C2761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29E1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723B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24F0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ED6C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00BC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E20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4372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53BD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6602" w14:textId="089C1194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</w:tr>
      <w:tr w:rsidR="006D5559" w:rsidRPr="00D4759A" w14:paraId="0383CEC0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871C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12F8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6BF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F21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1BB6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F5E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994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0321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3F4" w14:textId="665B1296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</w:tr>
      <w:tr w:rsidR="006D5559" w:rsidRPr="00D4759A" w14:paraId="4DB5570F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5DAF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CC8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6863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EBE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B28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6D9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A18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343B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8709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D5559" w:rsidRPr="00D4759A" w14:paraId="236DDF86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EC7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BA72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-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5AB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6D83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CA4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64F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94C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3614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591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6D5559" w:rsidRPr="00D4759A" w14:paraId="17E6E97D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4F9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E43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C6F5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DF3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77B1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5C7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363" w14:textId="6E76A504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AC9E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018" w14:textId="4EE4EAB2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6D5559" w:rsidRPr="00D4759A" w14:paraId="60C7D850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20D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04B2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E70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2D5B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E0C2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77A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6AE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665D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E005" w14:textId="3F0C7F36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%</w:t>
            </w:r>
          </w:p>
        </w:tc>
      </w:tr>
      <w:tr w:rsidR="006D5559" w:rsidRPr="00D4759A" w14:paraId="55CDCA31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4D41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6D2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D8D1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C4A9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4F1A" w14:textId="37C6EC95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BC4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1772" w14:textId="58A56FFB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30B4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D64" w14:textId="5D791E92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%</w:t>
            </w:r>
          </w:p>
        </w:tc>
      </w:tr>
      <w:tr w:rsidR="006D5559" w:rsidRPr="00D4759A" w14:paraId="3F017721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1BA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4AF0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C862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205C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2B35" w14:textId="656EEBB0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7C87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2394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CB1D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1C89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%</w:t>
            </w:r>
          </w:p>
        </w:tc>
      </w:tr>
      <w:tr w:rsidR="006D5559" w:rsidRPr="00D4759A" w14:paraId="1E8B68F6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224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D128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E2D0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C5D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3691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4E04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42A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863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5297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</w:tr>
      <w:tr w:rsidR="006D5559" w:rsidRPr="00D4759A" w14:paraId="0321F7BA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73BD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19B6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4537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309D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C496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8843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16AF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EB9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D0F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D5559" w:rsidRPr="00D4759A" w14:paraId="48E0D80D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54CA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A865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0176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CC62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8E23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C571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7DD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1DD8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C906" w14:textId="0A96ACB8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6D5559" w:rsidRPr="00D4759A" w14:paraId="1F3F7ED3" w14:textId="77777777" w:rsidTr="00A14BD8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1B6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DEE7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FA18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75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2AB5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4BBD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C0F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298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E35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1E9" w14:textId="516CD4FA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00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6D5559" w:rsidRPr="00D4759A" w14:paraId="4CA5FA6B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CC6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B3A4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8102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E8E4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5163" w14:textId="6B54BDCA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25A5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D3F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FB7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B38E" w14:textId="57335542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%</w:t>
            </w:r>
          </w:p>
        </w:tc>
      </w:tr>
      <w:tr w:rsidR="006D5559" w:rsidRPr="00D4759A" w14:paraId="61E35D14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BEAE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CA96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D13B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9E46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B51A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7FD6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2F8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AFD9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E3D0" w14:textId="675AA808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%</w:t>
            </w:r>
          </w:p>
        </w:tc>
      </w:tr>
      <w:tr w:rsidR="006D5559" w:rsidRPr="00D4759A" w14:paraId="36BE046C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C325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5E72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2CDA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A78D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858C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FD9C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AE4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1E9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39E" w14:textId="1BED19B1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%</w:t>
            </w:r>
          </w:p>
        </w:tc>
      </w:tr>
      <w:tr w:rsidR="006D5559" w:rsidRPr="00D4759A" w14:paraId="2C938B2C" w14:textId="77777777" w:rsidTr="00BA2D8E">
        <w:trPr>
          <w:trHeight w:val="2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CC6" w14:textId="77777777" w:rsidR="006D5559" w:rsidRPr="00D4759A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418" w14:textId="77777777" w:rsidR="006D5559" w:rsidRPr="00D4759A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03B" w14:textId="77777777" w:rsidR="006D5559" w:rsidRPr="00BA2D8E" w:rsidRDefault="006D5559" w:rsidP="008D292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 QC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442A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B2BC" w14:textId="2D01DC14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A7F8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C57C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192" w14:textId="77777777" w:rsidR="006D5559" w:rsidRPr="00BA2D8E" w:rsidRDefault="006D5559" w:rsidP="008D2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AB2" w14:textId="1FE59079" w:rsidR="005F1CBE" w:rsidRPr="005F1CBE" w:rsidRDefault="006D5559" w:rsidP="000625D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2D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%</w:t>
            </w:r>
          </w:p>
        </w:tc>
      </w:tr>
    </w:tbl>
    <w:p w14:paraId="0FC018B6" w14:textId="2B4CC55C" w:rsidR="001739CF" w:rsidRPr="001739CF" w:rsidRDefault="001739CF" w:rsidP="001739CF">
      <w:pPr>
        <w:rPr>
          <w:rFonts w:ascii="Times New Roman" w:hAnsi="Times New Roman" w:cs="Times New Roman"/>
          <w:b/>
          <w:bCs/>
          <w:sz w:val="20"/>
          <w:szCs w:val="20"/>
        </w:rPr>
        <w:sectPr w:rsidR="001739CF" w:rsidRPr="001739CF" w:rsidSect="00E263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F71E5D" w14:textId="2C8B7C69" w:rsidR="00C37624" w:rsidRPr="00EE7905" w:rsidRDefault="00C37624" w:rsidP="00EE7905">
      <w:pPr>
        <w:pStyle w:val="Bijschrift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EE790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Table 10 </w:t>
      </w:r>
      <w:r w:rsidR="0091341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haracteristics </w:t>
      </w:r>
      <w:r w:rsidRPr="00EE79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f the patient population. </w:t>
      </w:r>
      <w:r w:rsidR="00B676A2" w:rsidRPr="00EE79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n total 51 different cats were included of which 13 were sampled twice with one year in between. </w:t>
      </w:r>
      <w:r w:rsidRPr="00EE79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n the clinical validation study </w:t>
      </w:r>
      <w:r w:rsidR="00B676A2" w:rsidRPr="00EE79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23</w:t>
      </w:r>
      <w:r w:rsidRPr="00EE79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ats were included. In the application study </w:t>
      </w:r>
      <w:r w:rsidR="005A1C46" w:rsidRPr="00EE79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40 cats were included</w:t>
      </w:r>
      <w:r w:rsidR="00AB1C8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61"/>
        <w:gridCol w:w="3260"/>
      </w:tblGrid>
      <w:tr w:rsidR="007A657A" w:rsidRPr="007269D3" w14:paraId="5EF9528F" w14:textId="77777777" w:rsidTr="00CB61AB">
        <w:trPr>
          <w:trHeight w:val="233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D528F" w14:textId="7CE77026" w:rsid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 w:rsidR="00913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</w:t>
            </w:r>
          </w:p>
          <w:p w14:paraId="4F008124" w14:textId="77777777" w:rsid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0D0EED" w14:textId="77777777" w:rsid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1B6766" w14:textId="77777777" w:rsid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5BFA62" w14:textId="77777777" w:rsid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FAB6F24" w14:textId="77777777" w:rsid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6E8E67" w14:textId="77777777" w:rsidR="007A657A" w:rsidRP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0BFEE3" w14:textId="43884EBE" w:rsidR="007A657A" w:rsidRP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="00DB74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 median (range)</w:t>
            </w:r>
          </w:p>
          <w:p w14:paraId="4C10C4DE" w14:textId="77777777" w:rsidR="007A657A" w:rsidRPr="007A657A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E638A9" w14:textId="667FB916" w:rsidR="007A657A" w:rsidRPr="002B1D4B" w:rsidRDefault="007A657A" w:rsidP="00063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="00DB74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ales/females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8DEFF" w14:textId="2AFF8796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an Shorthair (n=41)</w:t>
            </w:r>
          </w:p>
          <w:p w14:paraId="7DFE0ED0" w14:textId="1116E2E4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tish Shorthair (n=4)</w:t>
            </w:r>
          </w:p>
          <w:p w14:paraId="1EAEF4A2" w14:textId="5A426D06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e Coon (n=2)</w:t>
            </w:r>
          </w:p>
          <w:p w14:paraId="4E352681" w14:textId="15CE805E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gdoll (n</w:t>
            </w:r>
            <w:r w:rsidR="002B1D4B">
              <w:rPr>
                <w:rFonts w:ascii="Times New Roman" w:hAnsi="Times New Roman" w:cs="Times New Roman"/>
                <w:sz w:val="20"/>
                <w:szCs w:val="20"/>
              </w:rPr>
              <w:t>=2)</w:t>
            </w:r>
          </w:p>
          <w:p w14:paraId="0A718CB4" w14:textId="41162FC3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ali</w:t>
            </w:r>
            <w:r w:rsidR="002B1D4B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  <w:p w14:paraId="2FDBE67A" w14:textId="2FF23BB1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on Rex</w:t>
            </w:r>
            <w:r w:rsidR="002B1D4B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  <w:p w14:paraId="188435F4" w14:textId="77777777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D016D" w14:textId="77777777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6-18)</w:t>
            </w:r>
          </w:p>
          <w:p w14:paraId="27D3944F" w14:textId="77777777" w:rsidR="007A657A" w:rsidRDefault="007A657A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747C4C" w14:textId="31D85C49" w:rsidR="007A657A" w:rsidRPr="00316A4D" w:rsidRDefault="00DB7433" w:rsidP="0006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M / 29 F</w:t>
            </w:r>
          </w:p>
        </w:tc>
      </w:tr>
    </w:tbl>
    <w:p w14:paraId="32643E8F" w14:textId="77777777" w:rsidR="00064CFA" w:rsidRPr="00064CFA" w:rsidRDefault="00064CFA" w:rsidP="00064CFA">
      <w:pPr>
        <w:rPr>
          <w:sz w:val="2"/>
          <w:szCs w:val="2"/>
        </w:rPr>
      </w:pPr>
    </w:p>
    <w:p w14:paraId="5DBB3D0F" w14:textId="77777777" w:rsidR="00064CFA" w:rsidRDefault="00064CFA" w:rsidP="00064CFA">
      <w:pPr>
        <w:rPr>
          <w:sz w:val="2"/>
          <w:szCs w:val="2"/>
        </w:rPr>
      </w:pPr>
    </w:p>
    <w:p w14:paraId="067809FD" w14:textId="4623D234" w:rsidR="00064CFA" w:rsidRPr="00064CFA" w:rsidRDefault="00064CFA" w:rsidP="00064CFA">
      <w:pPr>
        <w:tabs>
          <w:tab w:val="left" w:pos="2204"/>
        </w:tabs>
        <w:rPr>
          <w:sz w:val="2"/>
          <w:szCs w:val="2"/>
        </w:rPr>
      </w:pPr>
      <w:r>
        <w:rPr>
          <w:sz w:val="2"/>
          <w:szCs w:val="2"/>
        </w:rPr>
        <w:tab/>
      </w:r>
    </w:p>
    <w:sectPr w:rsidR="00064CFA" w:rsidRPr="00064CFA" w:rsidSect="00173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7F6E0" w14:textId="77777777" w:rsidR="00C679D2" w:rsidRDefault="00C679D2" w:rsidP="00946CAE">
      <w:pPr>
        <w:spacing w:after="0" w:line="240" w:lineRule="auto"/>
      </w:pPr>
      <w:r>
        <w:separator/>
      </w:r>
    </w:p>
  </w:endnote>
  <w:endnote w:type="continuationSeparator" w:id="0">
    <w:p w14:paraId="1E606DDB" w14:textId="77777777" w:rsidR="00C679D2" w:rsidRDefault="00C679D2" w:rsidP="00946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201906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D667158" w14:textId="2E9F2204" w:rsidR="009E6585" w:rsidRDefault="009E6585">
            <w:pPr>
              <w:pStyle w:val="Voettekst"/>
              <w:jc w:val="right"/>
            </w:pPr>
            <w:r w:rsidRPr="009E6585">
              <w:rPr>
                <w:rFonts w:ascii="Calibri" w:hAnsi="Calibri" w:cs="Calibri"/>
                <w:sz w:val="18"/>
                <w:szCs w:val="18"/>
                <w:lang w:val="nl-NL"/>
              </w:rPr>
              <w:t xml:space="preserve">Page </w:t>
            </w:r>
            <w:r w:rsidRPr="009E6585"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Pr="009E6585">
              <w:rPr>
                <w:rFonts w:ascii="Calibri" w:hAnsi="Calibri" w:cs="Calibri"/>
                <w:bCs/>
                <w:sz w:val="18"/>
                <w:szCs w:val="18"/>
              </w:rPr>
              <w:instrText>PAGE</w:instrText>
            </w:r>
            <w:r w:rsidRPr="009E6585"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bCs/>
                <w:noProof/>
                <w:sz w:val="18"/>
                <w:szCs w:val="18"/>
              </w:rPr>
              <w:t>13</w:t>
            </w:r>
            <w:r w:rsidRPr="009E658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 w:rsidRPr="009E6585">
              <w:rPr>
                <w:rFonts w:ascii="Calibri" w:hAnsi="Calibri" w:cs="Calibri"/>
                <w:sz w:val="18"/>
                <w:szCs w:val="18"/>
                <w:lang w:val="nl-NL"/>
              </w:rPr>
              <w:t xml:space="preserve"> of </w:t>
            </w:r>
            <w:r w:rsidRPr="009E6585"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Pr="009E6585">
              <w:rPr>
                <w:rFonts w:ascii="Calibri" w:hAnsi="Calibri" w:cs="Calibri"/>
                <w:bCs/>
                <w:sz w:val="18"/>
                <w:szCs w:val="18"/>
              </w:rPr>
              <w:instrText>NUMPAGES</w:instrText>
            </w:r>
            <w:r w:rsidRPr="009E6585"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bCs/>
                <w:noProof/>
                <w:sz w:val="18"/>
                <w:szCs w:val="18"/>
              </w:rPr>
              <w:t>13</w:t>
            </w:r>
            <w:r w:rsidRPr="009E658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19CB54E3" w14:textId="77777777" w:rsidR="009E6585" w:rsidRDefault="009E658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61206" w14:textId="77777777" w:rsidR="00C679D2" w:rsidRDefault="00C679D2" w:rsidP="00946CAE">
      <w:pPr>
        <w:spacing w:after="0" w:line="240" w:lineRule="auto"/>
      </w:pPr>
      <w:r>
        <w:separator/>
      </w:r>
    </w:p>
  </w:footnote>
  <w:footnote w:type="continuationSeparator" w:id="0">
    <w:p w14:paraId="2F458726" w14:textId="77777777" w:rsidR="00C679D2" w:rsidRDefault="00C679D2" w:rsidP="00946C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055B1D" w14:textId="749AC6F6" w:rsidR="009E6585" w:rsidRPr="009E6585" w:rsidRDefault="009E6585" w:rsidP="009E6585">
    <w:pPr>
      <w:spacing w:after="0" w:line="240" w:lineRule="auto"/>
      <w:jc w:val="center"/>
      <w:rPr>
        <w:rFonts w:ascii="Calibri" w:hAnsi="Calibri" w:cs="Calibri"/>
        <w:bCs/>
        <w:sz w:val="18"/>
        <w:szCs w:val="18"/>
      </w:rPr>
    </w:pPr>
    <w:r w:rsidRPr="009E6585">
      <w:rPr>
        <w:rFonts w:ascii="Calibri" w:hAnsi="Calibri" w:cs="Calibri"/>
        <w:sz w:val="18"/>
        <w:szCs w:val="18"/>
      </w:rPr>
      <w:t xml:space="preserve">De Baets et al., </w:t>
    </w:r>
    <w:r w:rsidRPr="009E6585">
      <w:rPr>
        <w:rFonts w:ascii="Calibri" w:hAnsi="Calibri" w:cs="Calibri"/>
        <w:bCs/>
        <w:sz w:val="18"/>
        <w:szCs w:val="18"/>
      </w:rPr>
      <w:t>Volumetric Absorptive Microsampling to Measure Iohexol and Creatinine Concentrations for Estimation of Glomerular Filtration Rate in Cats: Aligning Animal Welfare with Practical Feasibility</w:t>
    </w:r>
    <w:r>
      <w:rPr>
        <w:rFonts w:ascii="Calibri" w:hAnsi="Calibri" w:cs="Calibri"/>
        <w:bCs/>
        <w:sz w:val="18"/>
        <w:szCs w:val="18"/>
      </w:rPr>
      <w:t xml:space="preserve">   -   </w:t>
    </w:r>
    <w:r w:rsidRPr="009E6585">
      <w:rPr>
        <w:rFonts w:ascii="Calibri" w:hAnsi="Calibri" w:cs="Calibri"/>
        <w:bCs/>
        <w:sz w:val="18"/>
        <w:szCs w:val="18"/>
      </w:rPr>
      <w:t>Supplementary Data</w:t>
    </w:r>
  </w:p>
  <w:p w14:paraId="52786699" w14:textId="74C4374A" w:rsidR="009E6585" w:rsidRDefault="009E6585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327A74"/>
    <w:multiLevelType w:val="hybridMultilevel"/>
    <w:tmpl w:val="EC08AA0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1A2D0F"/>
    <w:multiLevelType w:val="hybridMultilevel"/>
    <w:tmpl w:val="8A041F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B73611"/>
    <w:multiLevelType w:val="hybridMultilevel"/>
    <w:tmpl w:val="BC6884E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7716758">
    <w:abstractNumId w:val="0"/>
  </w:num>
  <w:num w:numId="2" w16cid:durableId="1604999461">
    <w:abstractNumId w:val="2"/>
  </w:num>
  <w:num w:numId="3" w16cid:durableId="377438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27F"/>
    <w:rsid w:val="00011903"/>
    <w:rsid w:val="00020B0E"/>
    <w:rsid w:val="0002361C"/>
    <w:rsid w:val="00027845"/>
    <w:rsid w:val="00035E6F"/>
    <w:rsid w:val="000625D3"/>
    <w:rsid w:val="00063A14"/>
    <w:rsid w:val="00063BEA"/>
    <w:rsid w:val="00064CFA"/>
    <w:rsid w:val="00067CC8"/>
    <w:rsid w:val="00090A4C"/>
    <w:rsid w:val="000B0BF2"/>
    <w:rsid w:val="000C0ED8"/>
    <w:rsid w:val="000E2EB8"/>
    <w:rsid w:val="000E3240"/>
    <w:rsid w:val="000E35F2"/>
    <w:rsid w:val="001111F1"/>
    <w:rsid w:val="001118B7"/>
    <w:rsid w:val="0013294F"/>
    <w:rsid w:val="00150224"/>
    <w:rsid w:val="001623F8"/>
    <w:rsid w:val="001739CF"/>
    <w:rsid w:val="001774F2"/>
    <w:rsid w:val="00177BCB"/>
    <w:rsid w:val="001839CF"/>
    <w:rsid w:val="001B74F2"/>
    <w:rsid w:val="001C63D4"/>
    <w:rsid w:val="001D0E60"/>
    <w:rsid w:val="001E1935"/>
    <w:rsid w:val="001F770D"/>
    <w:rsid w:val="0021651E"/>
    <w:rsid w:val="002201BD"/>
    <w:rsid w:val="0022534E"/>
    <w:rsid w:val="002377CD"/>
    <w:rsid w:val="00254D3E"/>
    <w:rsid w:val="00262C95"/>
    <w:rsid w:val="002651D9"/>
    <w:rsid w:val="00274801"/>
    <w:rsid w:val="002748E3"/>
    <w:rsid w:val="00287365"/>
    <w:rsid w:val="00291D09"/>
    <w:rsid w:val="002937C9"/>
    <w:rsid w:val="002A1FC4"/>
    <w:rsid w:val="002B1D4B"/>
    <w:rsid w:val="002B62D5"/>
    <w:rsid w:val="002B7EC2"/>
    <w:rsid w:val="002F5471"/>
    <w:rsid w:val="00316A4D"/>
    <w:rsid w:val="00317155"/>
    <w:rsid w:val="00327011"/>
    <w:rsid w:val="00346148"/>
    <w:rsid w:val="00351096"/>
    <w:rsid w:val="00353600"/>
    <w:rsid w:val="00377B20"/>
    <w:rsid w:val="00382A51"/>
    <w:rsid w:val="0039047C"/>
    <w:rsid w:val="00391E1B"/>
    <w:rsid w:val="003B148D"/>
    <w:rsid w:val="003B5F4E"/>
    <w:rsid w:val="003B6473"/>
    <w:rsid w:val="003E03EC"/>
    <w:rsid w:val="003E3EB6"/>
    <w:rsid w:val="003E5F70"/>
    <w:rsid w:val="003F7DA7"/>
    <w:rsid w:val="00400514"/>
    <w:rsid w:val="00402E18"/>
    <w:rsid w:val="004130DD"/>
    <w:rsid w:val="00413DF2"/>
    <w:rsid w:val="00443069"/>
    <w:rsid w:val="00487C11"/>
    <w:rsid w:val="004C11E5"/>
    <w:rsid w:val="004D790B"/>
    <w:rsid w:val="004F6539"/>
    <w:rsid w:val="005052EE"/>
    <w:rsid w:val="00514382"/>
    <w:rsid w:val="0052398B"/>
    <w:rsid w:val="00523EC5"/>
    <w:rsid w:val="0053615A"/>
    <w:rsid w:val="005706C4"/>
    <w:rsid w:val="005741A1"/>
    <w:rsid w:val="0057782C"/>
    <w:rsid w:val="00585D57"/>
    <w:rsid w:val="005864A6"/>
    <w:rsid w:val="005A1C46"/>
    <w:rsid w:val="005B1B5A"/>
    <w:rsid w:val="005B2FC5"/>
    <w:rsid w:val="005B56B1"/>
    <w:rsid w:val="005E0986"/>
    <w:rsid w:val="005E1813"/>
    <w:rsid w:val="005E20F0"/>
    <w:rsid w:val="005E3EAE"/>
    <w:rsid w:val="005F1CBE"/>
    <w:rsid w:val="006048D9"/>
    <w:rsid w:val="00621A82"/>
    <w:rsid w:val="00651053"/>
    <w:rsid w:val="006676FE"/>
    <w:rsid w:val="00676162"/>
    <w:rsid w:val="00683E46"/>
    <w:rsid w:val="006A537A"/>
    <w:rsid w:val="006A67E4"/>
    <w:rsid w:val="006A7013"/>
    <w:rsid w:val="006C2A68"/>
    <w:rsid w:val="006D5559"/>
    <w:rsid w:val="006F0E30"/>
    <w:rsid w:val="00701D2C"/>
    <w:rsid w:val="007265C2"/>
    <w:rsid w:val="007269D3"/>
    <w:rsid w:val="00755BDC"/>
    <w:rsid w:val="007717C9"/>
    <w:rsid w:val="007718A0"/>
    <w:rsid w:val="00791899"/>
    <w:rsid w:val="007972C4"/>
    <w:rsid w:val="007A657A"/>
    <w:rsid w:val="007A7407"/>
    <w:rsid w:val="007B43A0"/>
    <w:rsid w:val="007B441B"/>
    <w:rsid w:val="007B6F73"/>
    <w:rsid w:val="007C2B57"/>
    <w:rsid w:val="007C2E76"/>
    <w:rsid w:val="007E664F"/>
    <w:rsid w:val="007F33E9"/>
    <w:rsid w:val="007F4154"/>
    <w:rsid w:val="007F4A0B"/>
    <w:rsid w:val="007F65AA"/>
    <w:rsid w:val="00802FB2"/>
    <w:rsid w:val="008046A7"/>
    <w:rsid w:val="00814B99"/>
    <w:rsid w:val="00824CB9"/>
    <w:rsid w:val="008259CF"/>
    <w:rsid w:val="008342FD"/>
    <w:rsid w:val="008468D5"/>
    <w:rsid w:val="00847EC0"/>
    <w:rsid w:val="008550BD"/>
    <w:rsid w:val="00855B7F"/>
    <w:rsid w:val="00862C44"/>
    <w:rsid w:val="00872E63"/>
    <w:rsid w:val="008861F9"/>
    <w:rsid w:val="00892964"/>
    <w:rsid w:val="008C5B65"/>
    <w:rsid w:val="008D2925"/>
    <w:rsid w:val="008F2DE9"/>
    <w:rsid w:val="00900E22"/>
    <w:rsid w:val="0091341E"/>
    <w:rsid w:val="00920FF3"/>
    <w:rsid w:val="00934C80"/>
    <w:rsid w:val="00946CAE"/>
    <w:rsid w:val="0094742E"/>
    <w:rsid w:val="009678BD"/>
    <w:rsid w:val="0097123F"/>
    <w:rsid w:val="00991606"/>
    <w:rsid w:val="009932C1"/>
    <w:rsid w:val="009A4856"/>
    <w:rsid w:val="009B1592"/>
    <w:rsid w:val="009C4AD3"/>
    <w:rsid w:val="009C75C1"/>
    <w:rsid w:val="009E5801"/>
    <w:rsid w:val="009E6585"/>
    <w:rsid w:val="009E7F37"/>
    <w:rsid w:val="009F1E17"/>
    <w:rsid w:val="009F2804"/>
    <w:rsid w:val="009F5308"/>
    <w:rsid w:val="009F6278"/>
    <w:rsid w:val="00A03D0D"/>
    <w:rsid w:val="00A14BD8"/>
    <w:rsid w:val="00A17827"/>
    <w:rsid w:val="00A37A76"/>
    <w:rsid w:val="00A62EBE"/>
    <w:rsid w:val="00A64905"/>
    <w:rsid w:val="00A77F99"/>
    <w:rsid w:val="00A81BE6"/>
    <w:rsid w:val="00A82590"/>
    <w:rsid w:val="00AA5F88"/>
    <w:rsid w:val="00AB1C86"/>
    <w:rsid w:val="00AB2E54"/>
    <w:rsid w:val="00AB54C0"/>
    <w:rsid w:val="00AC2CA0"/>
    <w:rsid w:val="00AC39CD"/>
    <w:rsid w:val="00AC4701"/>
    <w:rsid w:val="00AE213C"/>
    <w:rsid w:val="00AE320E"/>
    <w:rsid w:val="00AF09EB"/>
    <w:rsid w:val="00B0031F"/>
    <w:rsid w:val="00B01FE7"/>
    <w:rsid w:val="00B05B2D"/>
    <w:rsid w:val="00B13758"/>
    <w:rsid w:val="00B22237"/>
    <w:rsid w:val="00B23B3A"/>
    <w:rsid w:val="00B244EA"/>
    <w:rsid w:val="00B246A0"/>
    <w:rsid w:val="00B32071"/>
    <w:rsid w:val="00B40196"/>
    <w:rsid w:val="00B53D86"/>
    <w:rsid w:val="00B676A2"/>
    <w:rsid w:val="00B84065"/>
    <w:rsid w:val="00B97CF7"/>
    <w:rsid w:val="00BA2D8E"/>
    <w:rsid w:val="00BA7047"/>
    <w:rsid w:val="00BA71FE"/>
    <w:rsid w:val="00BB617F"/>
    <w:rsid w:val="00BE300B"/>
    <w:rsid w:val="00BF1448"/>
    <w:rsid w:val="00C01017"/>
    <w:rsid w:val="00C05763"/>
    <w:rsid w:val="00C107B9"/>
    <w:rsid w:val="00C36AE3"/>
    <w:rsid w:val="00C37624"/>
    <w:rsid w:val="00C679D2"/>
    <w:rsid w:val="00C84F5D"/>
    <w:rsid w:val="00C901A4"/>
    <w:rsid w:val="00CB61AB"/>
    <w:rsid w:val="00CC5069"/>
    <w:rsid w:val="00CC6DD8"/>
    <w:rsid w:val="00CD26FC"/>
    <w:rsid w:val="00CF3D0E"/>
    <w:rsid w:val="00CF51E4"/>
    <w:rsid w:val="00D02B91"/>
    <w:rsid w:val="00D03C18"/>
    <w:rsid w:val="00D07964"/>
    <w:rsid w:val="00D17DC2"/>
    <w:rsid w:val="00D322E1"/>
    <w:rsid w:val="00D35892"/>
    <w:rsid w:val="00D408B3"/>
    <w:rsid w:val="00D4759A"/>
    <w:rsid w:val="00D47916"/>
    <w:rsid w:val="00D53222"/>
    <w:rsid w:val="00D54514"/>
    <w:rsid w:val="00D93628"/>
    <w:rsid w:val="00D95E00"/>
    <w:rsid w:val="00DB24C5"/>
    <w:rsid w:val="00DB477F"/>
    <w:rsid w:val="00DB4EF1"/>
    <w:rsid w:val="00DB7433"/>
    <w:rsid w:val="00E02090"/>
    <w:rsid w:val="00E07171"/>
    <w:rsid w:val="00E07457"/>
    <w:rsid w:val="00E24389"/>
    <w:rsid w:val="00E26325"/>
    <w:rsid w:val="00E47495"/>
    <w:rsid w:val="00E617EF"/>
    <w:rsid w:val="00E62F56"/>
    <w:rsid w:val="00E646C2"/>
    <w:rsid w:val="00E7283F"/>
    <w:rsid w:val="00E9003F"/>
    <w:rsid w:val="00E9012D"/>
    <w:rsid w:val="00E94951"/>
    <w:rsid w:val="00EB64AD"/>
    <w:rsid w:val="00EC4242"/>
    <w:rsid w:val="00ED017F"/>
    <w:rsid w:val="00EE7905"/>
    <w:rsid w:val="00EF2B81"/>
    <w:rsid w:val="00F1579B"/>
    <w:rsid w:val="00F15A17"/>
    <w:rsid w:val="00F16E59"/>
    <w:rsid w:val="00F37ED9"/>
    <w:rsid w:val="00F47881"/>
    <w:rsid w:val="00F5748C"/>
    <w:rsid w:val="00F60799"/>
    <w:rsid w:val="00F64ABB"/>
    <w:rsid w:val="00F75F90"/>
    <w:rsid w:val="00F86F21"/>
    <w:rsid w:val="00F91365"/>
    <w:rsid w:val="00F951A3"/>
    <w:rsid w:val="00FA0199"/>
    <w:rsid w:val="00FA3F52"/>
    <w:rsid w:val="00FA746E"/>
    <w:rsid w:val="00FB1BC3"/>
    <w:rsid w:val="00FB3286"/>
    <w:rsid w:val="00FC50B0"/>
    <w:rsid w:val="00FD6243"/>
    <w:rsid w:val="00FD6490"/>
    <w:rsid w:val="00FE609A"/>
    <w:rsid w:val="00FE627F"/>
    <w:rsid w:val="00FF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D98AA5"/>
  <w15:chartTrackingRefBased/>
  <w15:docId w15:val="{93F1B2DE-0E86-4DD8-8F49-38034C0F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90A4C"/>
  </w:style>
  <w:style w:type="paragraph" w:styleId="Kop1">
    <w:name w:val="heading 1"/>
    <w:basedOn w:val="Standaard"/>
    <w:next w:val="Standaard"/>
    <w:link w:val="Kop1Char"/>
    <w:uiPriority w:val="9"/>
    <w:qFormat/>
    <w:rsid w:val="00FE6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E6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E6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E6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E6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E62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E62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E62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E62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E6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E6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E6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E627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E627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E627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E627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E627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E62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E6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E6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E6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E6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E6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E627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E627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E627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E6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E627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E627F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90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861F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946C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46CAE"/>
  </w:style>
  <w:style w:type="paragraph" w:styleId="Voettekst">
    <w:name w:val="footer"/>
    <w:basedOn w:val="Standaard"/>
    <w:link w:val="VoettekstChar"/>
    <w:uiPriority w:val="99"/>
    <w:unhideWhenUsed/>
    <w:rsid w:val="00946C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46CAE"/>
  </w:style>
  <w:style w:type="character" w:styleId="Hyperlink">
    <w:name w:val="Hyperlink"/>
    <w:basedOn w:val="Standaardalinea-lettertype"/>
    <w:uiPriority w:val="99"/>
    <w:unhideWhenUsed/>
    <w:rsid w:val="00391E1B"/>
    <w:rPr>
      <w:color w:val="467886" w:themeColor="hyperlink"/>
      <w:u w:val="singl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AC4701"/>
    <w:pPr>
      <w:spacing w:before="240" w:after="0" w:line="259" w:lineRule="auto"/>
      <w:outlineLvl w:val="9"/>
    </w:pPr>
    <w:rPr>
      <w:kern w:val="0"/>
      <w:sz w:val="32"/>
      <w:szCs w:val="32"/>
      <w:lang w:eastAsia="en-GB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AC4701"/>
    <w:pPr>
      <w:spacing w:after="100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E3E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E3EB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E3E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3E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3EB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3E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3EB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AE21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B58B0-0368-47CF-A29A-76CE44BCF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3</Pages>
  <Words>1641</Words>
  <Characters>93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De Baets</dc:creator>
  <cp:keywords/>
  <dc:description/>
  <cp:lastModifiedBy>Hanna De Baets</cp:lastModifiedBy>
  <cp:revision>38</cp:revision>
  <cp:lastPrinted>2024-08-20T07:20:00Z</cp:lastPrinted>
  <dcterms:created xsi:type="dcterms:W3CDTF">2025-01-29T10:04:00Z</dcterms:created>
  <dcterms:modified xsi:type="dcterms:W3CDTF">2025-03-26T16:14:00Z</dcterms:modified>
</cp:coreProperties>
</file>